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CF6F39" w14:textId="77777777" w:rsidR="009E2743" w:rsidRPr="00520DC7" w:rsidRDefault="009E2743" w:rsidP="009E2743">
      <w:pPr>
        <w:rPr>
          <w:sz w:val="22"/>
        </w:rPr>
      </w:pPr>
    </w:p>
    <w:p w14:paraId="19E26B5F" w14:textId="77777777" w:rsidR="00A63471" w:rsidRDefault="00A63471" w:rsidP="00A63471">
      <w:pPr>
        <w:rPr>
          <w:sz w:val="22"/>
        </w:rPr>
      </w:pPr>
      <w:bookmarkStart w:id="0" w:name="_GoBack"/>
      <w:bookmarkEnd w:id="0"/>
    </w:p>
    <w:p w14:paraId="49C32144" w14:textId="6F07D0CE" w:rsidR="009E2743" w:rsidRPr="000F65CE" w:rsidRDefault="009E2743" w:rsidP="00A63471">
      <w:pPr>
        <w:jc w:val="center"/>
        <w:rPr>
          <w:lang w:val="en-US"/>
        </w:rPr>
      </w:pPr>
      <w:r w:rsidRPr="000C09F7">
        <w:rPr>
          <w:rFonts w:ascii="Arial" w:hAnsi="Arial" w:cs="Arial"/>
          <w:b/>
          <w:lang w:val="en-US"/>
        </w:rPr>
        <w:t>Table S2</w:t>
      </w:r>
      <w:r>
        <w:rPr>
          <w:rFonts w:ascii="Arial" w:hAnsi="Arial" w:cs="Arial"/>
          <w:b/>
          <w:lang w:val="en-US"/>
        </w:rPr>
        <w:t>.</w:t>
      </w:r>
      <w:r w:rsidRPr="000C09F7">
        <w:rPr>
          <w:rFonts w:ascii="Arial" w:hAnsi="Arial" w:cs="Arial"/>
          <w:b/>
          <w:lang w:val="en-US"/>
        </w:rPr>
        <w:t xml:space="preserve"> Sequence analysis of NPC2 in orthologues organisms</w:t>
      </w:r>
    </w:p>
    <w:p w14:paraId="5DE0140E" w14:textId="77777777" w:rsidR="009E2743" w:rsidRPr="00520DC7" w:rsidRDefault="009E2743" w:rsidP="009E2743">
      <w:pPr>
        <w:rPr>
          <w:lang w:val="en-US"/>
        </w:rPr>
      </w:pPr>
    </w:p>
    <w:p w14:paraId="786E3B91" w14:textId="77777777" w:rsidR="009E2743" w:rsidRPr="00520DC7" w:rsidRDefault="009E2743" w:rsidP="009E2743">
      <w:pPr>
        <w:rPr>
          <w:lang w:val="en-US"/>
        </w:rPr>
      </w:pPr>
    </w:p>
    <w:tbl>
      <w:tblPr>
        <w:tblW w:w="12612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35"/>
        <w:gridCol w:w="2268"/>
        <w:gridCol w:w="1967"/>
        <w:gridCol w:w="1376"/>
        <w:gridCol w:w="1377"/>
        <w:gridCol w:w="18"/>
        <w:gridCol w:w="1359"/>
        <w:gridCol w:w="1377"/>
        <w:gridCol w:w="35"/>
      </w:tblGrid>
      <w:tr w:rsidR="009E2743" w:rsidRPr="000C09F7" w14:paraId="2F615EEA" w14:textId="77777777" w:rsidTr="00A63471">
        <w:trPr>
          <w:trHeight w:val="278"/>
          <w:jc w:val="center"/>
        </w:trPr>
        <w:tc>
          <w:tcPr>
            <w:tcW w:w="2835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37F02BC1" w14:textId="77777777" w:rsidR="009E2743" w:rsidRPr="000C09F7" w:rsidRDefault="009E2743" w:rsidP="004A6488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C09F7">
              <w:rPr>
                <w:rFonts w:ascii="Arial" w:hAnsi="Arial" w:cs="Arial"/>
                <w:b/>
                <w:sz w:val="22"/>
                <w:lang w:val="en-US"/>
              </w:rPr>
              <w:t>Organisms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13CB4B2E" w14:textId="77777777" w:rsidR="009E2743" w:rsidRPr="000C09F7" w:rsidRDefault="009E2743" w:rsidP="004A6488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C09F7">
              <w:rPr>
                <w:rFonts w:ascii="Arial" w:hAnsi="Arial" w:cs="Arial"/>
                <w:b/>
                <w:sz w:val="22"/>
                <w:lang w:val="en-US"/>
              </w:rPr>
              <w:t>Protein name</w:t>
            </w:r>
          </w:p>
        </w:tc>
        <w:tc>
          <w:tcPr>
            <w:tcW w:w="1967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790FE2CC" w14:textId="77777777" w:rsidR="009E2743" w:rsidRPr="000C09F7" w:rsidRDefault="009E2743" w:rsidP="004A6488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C09F7">
              <w:rPr>
                <w:rFonts w:ascii="Arial" w:hAnsi="Arial" w:cs="Arial"/>
                <w:b/>
                <w:sz w:val="22"/>
                <w:lang w:val="en-US"/>
              </w:rPr>
              <w:t>Accession number (KEGG)</w:t>
            </w:r>
          </w:p>
        </w:tc>
        <w:tc>
          <w:tcPr>
            <w:tcW w:w="2771" w:type="dxa"/>
            <w:gridSpan w:val="3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717CAA10" w14:textId="77777777" w:rsidR="009E2743" w:rsidRPr="000C09F7" w:rsidRDefault="009E2743" w:rsidP="00A63471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C09F7">
              <w:rPr>
                <w:rFonts w:ascii="Arial" w:hAnsi="Arial" w:cs="Arial"/>
                <w:b/>
                <w:sz w:val="22"/>
                <w:lang w:val="en-US"/>
              </w:rPr>
              <w:t>Identity (%)</w:t>
            </w:r>
          </w:p>
        </w:tc>
        <w:tc>
          <w:tcPr>
            <w:tcW w:w="2771" w:type="dxa"/>
            <w:gridSpan w:val="3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6950EB0" w14:textId="77777777" w:rsidR="009E2743" w:rsidRPr="000C09F7" w:rsidRDefault="009E2743" w:rsidP="00A63471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C09F7">
              <w:rPr>
                <w:rFonts w:ascii="Arial" w:hAnsi="Arial" w:cs="Arial"/>
                <w:b/>
                <w:sz w:val="22"/>
                <w:lang w:val="en-US"/>
              </w:rPr>
              <w:t>E value</w:t>
            </w:r>
          </w:p>
        </w:tc>
      </w:tr>
      <w:tr w:rsidR="009E2743" w:rsidRPr="000C09F7" w14:paraId="67567BF1" w14:textId="77777777" w:rsidTr="00A63471">
        <w:trPr>
          <w:gridAfter w:val="1"/>
          <w:wAfter w:w="35" w:type="dxa"/>
          <w:trHeight w:val="277"/>
          <w:jc w:val="center"/>
        </w:trPr>
        <w:tc>
          <w:tcPr>
            <w:tcW w:w="2835" w:type="dxa"/>
            <w:vMerge/>
            <w:tcBorders>
              <w:bottom w:val="single" w:sz="8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</w:tcPr>
          <w:p w14:paraId="4582FCD7" w14:textId="77777777" w:rsidR="009E2743" w:rsidRPr="000C09F7" w:rsidRDefault="009E2743" w:rsidP="004A6488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</w:p>
        </w:tc>
        <w:tc>
          <w:tcPr>
            <w:tcW w:w="2268" w:type="dxa"/>
            <w:vMerge/>
            <w:tcBorders>
              <w:bottom w:val="single" w:sz="8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</w:tcPr>
          <w:p w14:paraId="4D2AA909" w14:textId="77777777" w:rsidR="009E2743" w:rsidRPr="000C09F7" w:rsidRDefault="009E2743" w:rsidP="004A6488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</w:p>
        </w:tc>
        <w:tc>
          <w:tcPr>
            <w:tcW w:w="1967" w:type="dxa"/>
            <w:vMerge/>
            <w:tcBorders>
              <w:bottom w:val="single" w:sz="8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</w:tcPr>
          <w:p w14:paraId="78A38B71" w14:textId="77777777" w:rsidR="009E2743" w:rsidRPr="000C09F7" w:rsidRDefault="009E2743" w:rsidP="004A6488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</w:p>
        </w:tc>
        <w:tc>
          <w:tcPr>
            <w:tcW w:w="1376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</w:tcPr>
          <w:p w14:paraId="352971B3" w14:textId="77777777" w:rsidR="009E2743" w:rsidRPr="000C09F7" w:rsidRDefault="009E2743" w:rsidP="004A6488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C09F7">
              <w:rPr>
                <w:rFonts w:ascii="Arial" w:hAnsi="Arial" w:cs="Arial"/>
                <w:b/>
                <w:sz w:val="22"/>
                <w:lang w:val="en-US"/>
              </w:rPr>
              <w:t>2a</w:t>
            </w:r>
          </w:p>
        </w:tc>
        <w:tc>
          <w:tcPr>
            <w:tcW w:w="13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1FBBF6A" w14:textId="77777777" w:rsidR="009E2743" w:rsidRPr="000C09F7" w:rsidRDefault="009E2743" w:rsidP="004A6488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C09F7">
              <w:rPr>
                <w:rFonts w:ascii="Arial" w:hAnsi="Arial" w:cs="Arial"/>
                <w:b/>
                <w:sz w:val="22"/>
                <w:lang w:val="en-US"/>
              </w:rPr>
              <w:t>2b</w:t>
            </w:r>
          </w:p>
        </w:tc>
        <w:tc>
          <w:tcPr>
            <w:tcW w:w="1377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</w:tcPr>
          <w:p w14:paraId="01EB01C1" w14:textId="77777777" w:rsidR="009E2743" w:rsidRPr="000C09F7" w:rsidRDefault="009E2743" w:rsidP="004A6488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C09F7">
              <w:rPr>
                <w:rFonts w:ascii="Arial" w:hAnsi="Arial" w:cs="Arial"/>
                <w:b/>
                <w:sz w:val="22"/>
                <w:lang w:val="en-US"/>
              </w:rPr>
              <w:t>2a</w:t>
            </w:r>
          </w:p>
        </w:tc>
        <w:tc>
          <w:tcPr>
            <w:tcW w:w="13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2FAEFE17" w14:textId="77777777" w:rsidR="009E2743" w:rsidRPr="000C09F7" w:rsidRDefault="009E2743" w:rsidP="004A6488">
            <w:pPr>
              <w:jc w:val="center"/>
              <w:rPr>
                <w:rFonts w:ascii="Arial" w:hAnsi="Arial" w:cs="Arial"/>
                <w:b/>
                <w:sz w:val="22"/>
                <w:lang w:val="en-US"/>
              </w:rPr>
            </w:pPr>
            <w:r w:rsidRPr="000C09F7">
              <w:rPr>
                <w:rFonts w:ascii="Arial" w:hAnsi="Arial" w:cs="Arial"/>
                <w:b/>
                <w:sz w:val="22"/>
                <w:lang w:val="en-US"/>
              </w:rPr>
              <w:t>2b</w:t>
            </w:r>
          </w:p>
        </w:tc>
      </w:tr>
      <w:tr w:rsidR="009E2743" w:rsidRPr="00520DC7" w14:paraId="60A4EE49" w14:textId="77777777" w:rsidTr="00A63471">
        <w:trPr>
          <w:gridAfter w:val="1"/>
          <w:wAfter w:w="35" w:type="dxa"/>
          <w:trHeight w:val="340"/>
          <w:jc w:val="center"/>
        </w:trPr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7BDDB73F" w14:textId="77777777" w:rsidR="009E2743" w:rsidRPr="000C09F7" w:rsidRDefault="009E2743" w:rsidP="004A648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09F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ntamoeba histolytica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3CBDEE8" w14:textId="77777777" w:rsidR="009E2743" w:rsidRPr="000C09F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09F7">
              <w:rPr>
                <w:rFonts w:ascii="Arial" w:hAnsi="Arial" w:cs="Arial"/>
                <w:sz w:val="20"/>
                <w:szCs w:val="20"/>
                <w:lang w:val="en-US"/>
              </w:rPr>
              <w:t>EhNPC2a</w:t>
            </w:r>
          </w:p>
        </w:tc>
        <w:tc>
          <w:tcPr>
            <w:tcW w:w="19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3F3316DD" w14:textId="77777777" w:rsidR="009E2743" w:rsidRPr="000C09F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09F7">
              <w:rPr>
                <w:rFonts w:ascii="Arial" w:hAnsi="Arial" w:cs="Arial"/>
                <w:sz w:val="20"/>
                <w:szCs w:val="20"/>
                <w:lang w:val="en-US"/>
              </w:rPr>
              <w:t>Ehi_068260</w:t>
            </w:r>
          </w:p>
        </w:tc>
        <w:tc>
          <w:tcPr>
            <w:tcW w:w="13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2600F90C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3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E5F1642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29.41</w:t>
            </w:r>
          </w:p>
        </w:tc>
        <w:tc>
          <w:tcPr>
            <w:tcW w:w="137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70E58DBB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3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317B4222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1.3e-15</w:t>
            </w:r>
          </w:p>
        </w:tc>
      </w:tr>
      <w:tr w:rsidR="009E2743" w:rsidRPr="00520DC7" w14:paraId="133EC995" w14:textId="77777777" w:rsidTr="00A63471">
        <w:trPr>
          <w:gridAfter w:val="1"/>
          <w:wAfter w:w="35" w:type="dxa"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325661DA" w14:textId="77777777" w:rsidR="009E2743" w:rsidRPr="00520DC7" w:rsidRDefault="009E2743" w:rsidP="004A6488">
            <w:pPr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i/>
                <w:iCs/>
                <w:sz w:val="20"/>
                <w:szCs w:val="20"/>
              </w:rPr>
              <w:t>Entamoeba histolyt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36F4C149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EhNPC2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66A7E63C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Ehi_18877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2386808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29.4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8FBEBBF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38FED5B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1.3e-1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3919645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9E2743" w:rsidRPr="00520DC7" w14:paraId="7C485743" w14:textId="77777777" w:rsidTr="00A63471">
        <w:trPr>
          <w:gridAfter w:val="1"/>
          <w:wAfter w:w="35" w:type="dxa"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6AC81DE9" w14:textId="77777777" w:rsidR="009E2743" w:rsidRPr="00520DC7" w:rsidRDefault="009E2743" w:rsidP="004A6488">
            <w:pPr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i/>
                <w:iCs/>
                <w:sz w:val="20"/>
                <w:szCs w:val="20"/>
              </w:rPr>
              <w:t>Dictyostelium discoide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1A306A1C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4E636E64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DDB_G027045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78ED156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25.9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1D01B65F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65BE2417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4.1e-0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4A7B6E6E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8.8e-10</w:t>
            </w:r>
          </w:p>
        </w:tc>
      </w:tr>
      <w:tr w:rsidR="009E2743" w:rsidRPr="00520DC7" w14:paraId="17BCC27B" w14:textId="77777777" w:rsidTr="00A63471">
        <w:trPr>
          <w:gridAfter w:val="1"/>
          <w:wAfter w:w="35" w:type="dxa"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7E48955B" w14:textId="77777777" w:rsidR="009E2743" w:rsidRPr="00520DC7" w:rsidRDefault="009E2743" w:rsidP="004A6488">
            <w:pPr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i/>
                <w:iCs/>
                <w:sz w:val="20"/>
                <w:szCs w:val="20"/>
              </w:rPr>
              <w:t>Caenorhabditis elega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4196B32D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4D64AD93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CELE_F30H5.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2A63AD48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18.5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4CFB6491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17.83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634DFE78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4.4e-0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42281BBC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1.1e-05</w:t>
            </w:r>
          </w:p>
        </w:tc>
      </w:tr>
      <w:tr w:rsidR="009E2743" w:rsidRPr="00520DC7" w14:paraId="5A0A742E" w14:textId="77777777" w:rsidTr="00A63471">
        <w:trPr>
          <w:gridAfter w:val="1"/>
          <w:wAfter w:w="35" w:type="dxa"/>
          <w:trHeight w:val="340"/>
          <w:jc w:val="center"/>
        </w:trPr>
        <w:tc>
          <w:tcPr>
            <w:tcW w:w="28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3F7DB197" w14:textId="77777777" w:rsidR="009E2743" w:rsidRPr="00520DC7" w:rsidRDefault="009E2743" w:rsidP="004A6488">
            <w:pPr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i/>
                <w:iCs/>
                <w:sz w:val="20"/>
                <w:szCs w:val="20"/>
              </w:rPr>
              <w:t>Drosophila melanogas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412BD94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Npc2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6DFFBACB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Dmel_CG729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6ADEA65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13.4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905E6DA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11.20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27621F2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0.001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19011835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0.00075</w:t>
            </w:r>
          </w:p>
        </w:tc>
      </w:tr>
      <w:tr w:rsidR="009E2743" w:rsidRPr="00520DC7" w14:paraId="7864D4BF" w14:textId="77777777" w:rsidTr="00A63471">
        <w:trPr>
          <w:gridAfter w:val="1"/>
          <w:wAfter w:w="35" w:type="dxa"/>
          <w:trHeight w:val="340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7FB20" w14:textId="77777777" w:rsidR="009E2743" w:rsidRPr="00520DC7" w:rsidRDefault="009E2743" w:rsidP="004A6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909E279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Npc2b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6B4232B7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Dmel_CG315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65A092DC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18.8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C2EEFD7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14.07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FB3F6DB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0.06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611EAAE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0.0055</w:t>
            </w:r>
          </w:p>
        </w:tc>
      </w:tr>
      <w:tr w:rsidR="009E2743" w:rsidRPr="00520DC7" w14:paraId="1175A097" w14:textId="77777777" w:rsidTr="00A63471">
        <w:trPr>
          <w:gridAfter w:val="1"/>
          <w:wAfter w:w="35" w:type="dxa"/>
          <w:trHeight w:val="340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2A4CA" w14:textId="77777777" w:rsidR="009E2743" w:rsidRPr="00520DC7" w:rsidRDefault="009E2743" w:rsidP="004A6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4AB8A788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Npc2d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28FFF78E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Dmel_CG128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7EC8D2AE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19.7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79476414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17.27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42D751AB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964F771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</w:tr>
      <w:tr w:rsidR="009E2743" w:rsidRPr="00520DC7" w14:paraId="797AE361" w14:textId="77777777" w:rsidTr="00A63471">
        <w:trPr>
          <w:gridAfter w:val="1"/>
          <w:wAfter w:w="35" w:type="dxa"/>
          <w:trHeight w:val="340"/>
          <w:jc w:val="center"/>
        </w:trPr>
        <w:tc>
          <w:tcPr>
            <w:tcW w:w="2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E81F7" w14:textId="77777777" w:rsidR="009E2743" w:rsidRPr="00520DC7" w:rsidRDefault="009E2743" w:rsidP="004A6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23ECDB04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Npc2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09AECB6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Dmel_CG314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6277EE29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14.1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2DF89840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14.07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34F5A4AB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4EBB10A8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0.00013</w:t>
            </w:r>
          </w:p>
        </w:tc>
      </w:tr>
      <w:tr w:rsidR="009E2743" w:rsidRPr="00520DC7" w14:paraId="4AB82838" w14:textId="77777777" w:rsidTr="00A63471">
        <w:trPr>
          <w:gridAfter w:val="1"/>
          <w:wAfter w:w="35" w:type="dxa"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7A720515" w14:textId="77777777" w:rsidR="009E2743" w:rsidRPr="00520DC7" w:rsidRDefault="009E2743" w:rsidP="004A6488">
            <w:pPr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i/>
                <w:iCs/>
                <w:sz w:val="20"/>
                <w:szCs w:val="20"/>
              </w:rPr>
              <w:t>Homo sapie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339F8C9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Npc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6209D7C3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hsa:1057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2EA73C25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14.6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60BB1BED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18.46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52B2DB1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0.009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64848390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5.2e-05</w:t>
            </w:r>
          </w:p>
        </w:tc>
      </w:tr>
      <w:tr w:rsidR="009E2743" w:rsidRPr="00520DC7" w14:paraId="3D84E335" w14:textId="77777777" w:rsidTr="00A63471">
        <w:trPr>
          <w:gridAfter w:val="1"/>
          <w:wAfter w:w="35" w:type="dxa"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15EBBE51" w14:textId="77777777" w:rsidR="009E2743" w:rsidRPr="00520DC7" w:rsidRDefault="009E2743" w:rsidP="004A6488">
            <w:pPr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i/>
                <w:iCs/>
                <w:sz w:val="20"/>
                <w:szCs w:val="20"/>
              </w:rPr>
              <w:t>Bos taur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FF0F854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Npc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2A736C42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bta:2808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290CED3B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15.4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6FF5AE52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16.92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3F2D8157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0.001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4FC7C2B1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0.00088</w:t>
            </w:r>
          </w:p>
        </w:tc>
      </w:tr>
      <w:tr w:rsidR="009E2743" w:rsidRPr="00520DC7" w14:paraId="6D13099A" w14:textId="77777777" w:rsidTr="00A63471">
        <w:trPr>
          <w:gridAfter w:val="1"/>
          <w:wAfter w:w="35" w:type="dxa"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2E0D391A" w14:textId="77777777" w:rsidR="009E2743" w:rsidRPr="00520DC7" w:rsidRDefault="009E2743" w:rsidP="004A6488">
            <w:pPr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i/>
                <w:iCs/>
                <w:sz w:val="20"/>
                <w:szCs w:val="20"/>
              </w:rPr>
              <w:t>Aedes aegypt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4C5473E9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Npc2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EEF86D6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AaeL_AAEL00685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2614ADBD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13.4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259F804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17.56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08C6873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0.002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358FEA0F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9E2743" w:rsidRPr="00520DC7" w14:paraId="1957E5DC" w14:textId="77777777" w:rsidTr="00A63471">
        <w:trPr>
          <w:gridAfter w:val="1"/>
          <w:wAfter w:w="35" w:type="dxa"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E645614" w14:textId="77777777" w:rsidR="009E2743" w:rsidRPr="00520DC7" w:rsidRDefault="009E2743" w:rsidP="004A6488">
            <w:pPr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i/>
                <w:iCs/>
                <w:sz w:val="20"/>
                <w:szCs w:val="20"/>
              </w:rPr>
              <w:t>Saccharomyces cerevisia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3A46FDEE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Npc2p</w:t>
            </w:r>
          </w:p>
        </w:tc>
        <w:tc>
          <w:tcPr>
            <w:tcW w:w="19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08863EF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YDL046W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1B6EA4D0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25.93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7EB582FF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21.58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146F5CC3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1.5e-07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F465C84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6.9e-06</w:t>
            </w:r>
          </w:p>
        </w:tc>
      </w:tr>
      <w:tr w:rsidR="009E2743" w:rsidRPr="00520DC7" w14:paraId="513746D9" w14:textId="77777777" w:rsidTr="00A63471">
        <w:trPr>
          <w:gridAfter w:val="1"/>
          <w:wAfter w:w="35" w:type="dxa"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C19DB59" w14:textId="77777777" w:rsidR="009E2743" w:rsidRPr="00520DC7" w:rsidRDefault="009E2743" w:rsidP="004A6488">
            <w:pPr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i/>
                <w:iCs/>
                <w:sz w:val="20"/>
                <w:szCs w:val="20"/>
              </w:rPr>
              <w:t>Candida albican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6700C889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Similar Npc2p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241A1C7E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CaO19.1073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18C3D6C2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24.0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2C1280CF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20.42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CE43EBE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1.2e-0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3B47EC0B" w14:textId="77777777" w:rsidR="009E2743" w:rsidRPr="00520DC7" w:rsidRDefault="009E2743" w:rsidP="004A64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0DC7">
              <w:rPr>
                <w:rFonts w:ascii="Arial" w:hAnsi="Arial" w:cs="Arial"/>
                <w:sz w:val="20"/>
                <w:szCs w:val="20"/>
              </w:rPr>
              <w:t>2e-08</w:t>
            </w:r>
          </w:p>
        </w:tc>
      </w:tr>
    </w:tbl>
    <w:p w14:paraId="5D612A7D" w14:textId="0E4C7877" w:rsidR="009E2743" w:rsidRPr="0096725E" w:rsidRDefault="009E2743" w:rsidP="00574A68">
      <w:pPr>
        <w:spacing w:line="480" w:lineRule="auto"/>
        <w:ind w:right="-568"/>
        <w:rPr>
          <w:rFonts w:ascii="Arial" w:hAnsi="Arial" w:cs="Arial"/>
          <w:b/>
          <w:lang w:val="en-US"/>
        </w:rPr>
      </w:pPr>
    </w:p>
    <w:sectPr w:rsidR="009E2743" w:rsidRPr="0096725E" w:rsidSect="00744DFC">
      <w:headerReference w:type="even" r:id="rId8"/>
      <w:headerReference w:type="default" r:id="rId9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78D557" w14:textId="77777777" w:rsidR="00962EB8" w:rsidRDefault="00962EB8">
      <w:pPr>
        <w:rPr>
          <w:lang w:val="es-ES"/>
        </w:rPr>
      </w:pPr>
      <w:r>
        <w:rPr>
          <w:lang w:val="es-ES"/>
        </w:rPr>
        <w:separator/>
      </w:r>
    </w:p>
  </w:endnote>
  <w:endnote w:type="continuationSeparator" w:id="0">
    <w:p w14:paraId="17E05A7A" w14:textId="77777777" w:rsidR="00962EB8" w:rsidRDefault="00962EB8">
      <w:pPr>
        <w:rPr>
          <w:lang w:val="es-ES"/>
        </w:rPr>
      </w:pPr>
      <w:r>
        <w:rPr>
          <w:lang w:val="es-ES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2EE876" w14:textId="77777777" w:rsidR="00962EB8" w:rsidRDefault="00962EB8">
      <w:pPr>
        <w:rPr>
          <w:lang w:val="es-ES"/>
        </w:rPr>
      </w:pPr>
      <w:r>
        <w:rPr>
          <w:lang w:val="es-ES"/>
        </w:rPr>
        <w:separator/>
      </w:r>
    </w:p>
  </w:footnote>
  <w:footnote w:type="continuationSeparator" w:id="0">
    <w:p w14:paraId="053D36E2" w14:textId="77777777" w:rsidR="00962EB8" w:rsidRDefault="00962EB8">
      <w:pPr>
        <w:rPr>
          <w:lang w:val="es-ES"/>
        </w:rPr>
      </w:pPr>
      <w:r>
        <w:rPr>
          <w:lang w:val="es-ES"/>
        </w:rP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410486" w14:textId="77777777" w:rsidR="00B5328F" w:rsidRDefault="00B5328F">
    <w:pPr>
      <w:pStyle w:val="Encabezado"/>
      <w:framePr w:wrap="around" w:vAnchor="text" w:hAnchor="margin" w:xAlign="right" w:y="1"/>
      <w:rPr>
        <w:rStyle w:val="Nmerodepgina"/>
      </w:rPr>
    </w:pPr>
    <w:r>
      <w:rPr>
        <w:rStyle w:val="Nmerodepgina"/>
        <w:lang w:val="es-ES"/>
      </w:rPr>
      <w:fldChar w:fldCharType="begin"/>
    </w:r>
    <w:r>
      <w:rPr>
        <w:rStyle w:val="Nmerodepgina"/>
        <w:lang w:val="es-ES"/>
      </w:rPr>
      <w:instrText xml:space="preserve">PAGE  </w:instrText>
    </w:r>
    <w:r>
      <w:rPr>
        <w:rStyle w:val="Nmerodepgina"/>
        <w:lang w:val="es-ES"/>
      </w:rPr>
      <w:fldChar w:fldCharType="end"/>
    </w:r>
  </w:p>
  <w:p w14:paraId="3C5756FB" w14:textId="77777777" w:rsidR="00B5328F" w:rsidRDefault="00B5328F">
    <w:pPr>
      <w:pStyle w:val="Encabezado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41024883"/>
      <w:docPartObj>
        <w:docPartGallery w:val="Page Numbers (Top of Page)"/>
        <w:docPartUnique/>
      </w:docPartObj>
    </w:sdtPr>
    <w:sdtEndPr/>
    <w:sdtContent>
      <w:p w14:paraId="7E0C6522" w14:textId="256DC501" w:rsidR="00B5328F" w:rsidRDefault="00B5328F">
        <w:pPr>
          <w:pStyle w:val="Encabezad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D2776" w:rsidRPr="007D2776">
          <w:rPr>
            <w:noProof/>
            <w:lang w:val="es-ES"/>
          </w:rPr>
          <w:t>1</w:t>
        </w:r>
        <w:r>
          <w:rPr>
            <w:noProof/>
            <w:lang w:val="es-ES"/>
          </w:rPr>
          <w:fldChar w:fldCharType="end"/>
        </w:r>
      </w:p>
    </w:sdtContent>
  </w:sdt>
  <w:p w14:paraId="3C90D10C" w14:textId="77777777" w:rsidR="00B5328F" w:rsidRDefault="00B5328F">
    <w:pPr>
      <w:pStyle w:val="Encabezado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DD0C17"/>
    <w:multiLevelType w:val="hybridMultilevel"/>
    <w:tmpl w:val="B5A874B8"/>
    <w:lvl w:ilvl="0" w:tplc="C99E3AC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394215"/>
    <w:multiLevelType w:val="hybridMultilevel"/>
    <w:tmpl w:val="BCAEE198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6D47009"/>
    <w:multiLevelType w:val="hybridMultilevel"/>
    <w:tmpl w:val="1D0CC004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proofState w:spelling="clean" w:grammar="clean"/>
  <w:defaultTabStop w:val="708"/>
  <w:hyphenationZone w:val="4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2f05zewe2pdr9eetx2xtv2v5952tv2tes9z&quot;&gt;My EndNote Library NVA&lt;record-ids&gt;&lt;item&gt;15&lt;/item&gt;&lt;item&gt;26&lt;/item&gt;&lt;item&gt;27&lt;/item&gt;&lt;item&gt;28&lt;/item&gt;&lt;item&gt;29&lt;/item&gt;&lt;item&gt;37&lt;/item&gt;&lt;item&gt;42&lt;/item&gt;&lt;item&gt;49&lt;/item&gt;&lt;item&gt;67&lt;/item&gt;&lt;item&gt;68&lt;/item&gt;&lt;item&gt;78&lt;/item&gt;&lt;item&gt;79&lt;/item&gt;&lt;item&gt;80&lt;/item&gt;&lt;item&gt;82&lt;/item&gt;&lt;item&gt;88&lt;/item&gt;&lt;item&gt;95&lt;/item&gt;&lt;item&gt;96&lt;/item&gt;&lt;item&gt;97&lt;/item&gt;&lt;item&gt;98&lt;/item&gt;&lt;item&gt;99&lt;/item&gt;&lt;item&gt;100&lt;/item&gt;&lt;item&gt;102&lt;/item&gt;&lt;item&gt;106&lt;/item&gt;&lt;item&gt;108&lt;/item&gt;&lt;item&gt;110&lt;/item&gt;&lt;item&gt;134&lt;/item&gt;&lt;item&gt;135&lt;/item&gt;&lt;item&gt;145&lt;/item&gt;&lt;item&gt;153&lt;/item&gt;&lt;item&gt;154&lt;/item&gt;&lt;item&gt;159&lt;/item&gt;&lt;item&gt;160&lt;/item&gt;&lt;item&gt;166&lt;/item&gt;&lt;item&gt;168&lt;/item&gt;&lt;item&gt;169&lt;/item&gt;&lt;item&gt;180&lt;/item&gt;&lt;item&gt;182&lt;/item&gt;&lt;item&gt;183&lt;/item&gt;&lt;item&gt;184&lt;/item&gt;&lt;item&gt;185&lt;/item&gt;&lt;item&gt;186&lt;/item&gt;&lt;item&gt;188&lt;/item&gt;&lt;item&gt;192&lt;/item&gt;&lt;item&gt;216&lt;/item&gt;&lt;item&gt;223&lt;/item&gt;&lt;item&gt;230&lt;/item&gt;&lt;item&gt;231&lt;/item&gt;&lt;item&gt;232&lt;/item&gt;&lt;item&gt;233&lt;/item&gt;&lt;item&gt;243&lt;/item&gt;&lt;item&gt;247&lt;/item&gt;&lt;item&gt;248&lt;/item&gt;&lt;item&gt;255&lt;/item&gt;&lt;/record-ids&gt;&lt;/item&gt;&lt;/Libraries&gt;"/>
  </w:docVars>
  <w:rsids>
    <w:rsidRoot w:val="00A543A1"/>
    <w:rsid w:val="00001091"/>
    <w:rsid w:val="0000118C"/>
    <w:rsid w:val="0000252F"/>
    <w:rsid w:val="00003675"/>
    <w:rsid w:val="0000383E"/>
    <w:rsid w:val="00003B0E"/>
    <w:rsid w:val="00003F87"/>
    <w:rsid w:val="00004667"/>
    <w:rsid w:val="0000505B"/>
    <w:rsid w:val="00005C7A"/>
    <w:rsid w:val="00007010"/>
    <w:rsid w:val="0000747B"/>
    <w:rsid w:val="000117EB"/>
    <w:rsid w:val="00011BA3"/>
    <w:rsid w:val="00011CB7"/>
    <w:rsid w:val="00011F70"/>
    <w:rsid w:val="0001255A"/>
    <w:rsid w:val="000126F7"/>
    <w:rsid w:val="0001279D"/>
    <w:rsid w:val="00012B8E"/>
    <w:rsid w:val="00012BD2"/>
    <w:rsid w:val="000134D1"/>
    <w:rsid w:val="000137BB"/>
    <w:rsid w:val="000145A0"/>
    <w:rsid w:val="0001485B"/>
    <w:rsid w:val="00016728"/>
    <w:rsid w:val="00016C0A"/>
    <w:rsid w:val="00022582"/>
    <w:rsid w:val="0002372A"/>
    <w:rsid w:val="00026EE8"/>
    <w:rsid w:val="000277CC"/>
    <w:rsid w:val="00027B2F"/>
    <w:rsid w:val="00030807"/>
    <w:rsid w:val="00030ACB"/>
    <w:rsid w:val="00031041"/>
    <w:rsid w:val="000322C5"/>
    <w:rsid w:val="000323B7"/>
    <w:rsid w:val="00032D54"/>
    <w:rsid w:val="000340BF"/>
    <w:rsid w:val="000342EA"/>
    <w:rsid w:val="00034A7E"/>
    <w:rsid w:val="00034E62"/>
    <w:rsid w:val="0003612D"/>
    <w:rsid w:val="00037DA4"/>
    <w:rsid w:val="00042E5C"/>
    <w:rsid w:val="000433D6"/>
    <w:rsid w:val="000442F9"/>
    <w:rsid w:val="000459C7"/>
    <w:rsid w:val="0004728F"/>
    <w:rsid w:val="0005093A"/>
    <w:rsid w:val="00050F4C"/>
    <w:rsid w:val="00051A8B"/>
    <w:rsid w:val="00051C65"/>
    <w:rsid w:val="000526C5"/>
    <w:rsid w:val="000540FE"/>
    <w:rsid w:val="0005578A"/>
    <w:rsid w:val="000561ED"/>
    <w:rsid w:val="00057018"/>
    <w:rsid w:val="0006011D"/>
    <w:rsid w:val="0006022D"/>
    <w:rsid w:val="00060BE2"/>
    <w:rsid w:val="00063AD6"/>
    <w:rsid w:val="00063CB2"/>
    <w:rsid w:val="00065791"/>
    <w:rsid w:val="000661C0"/>
    <w:rsid w:val="000679F8"/>
    <w:rsid w:val="00067BA0"/>
    <w:rsid w:val="0007173B"/>
    <w:rsid w:val="00071B67"/>
    <w:rsid w:val="00071F73"/>
    <w:rsid w:val="00072A23"/>
    <w:rsid w:val="00074126"/>
    <w:rsid w:val="0007418B"/>
    <w:rsid w:val="00074F14"/>
    <w:rsid w:val="000761E0"/>
    <w:rsid w:val="00081A13"/>
    <w:rsid w:val="00082B5F"/>
    <w:rsid w:val="00082DBA"/>
    <w:rsid w:val="00083956"/>
    <w:rsid w:val="00087CE0"/>
    <w:rsid w:val="0009080B"/>
    <w:rsid w:val="00090DEF"/>
    <w:rsid w:val="00090E7C"/>
    <w:rsid w:val="00091058"/>
    <w:rsid w:val="00093693"/>
    <w:rsid w:val="00094856"/>
    <w:rsid w:val="00095A32"/>
    <w:rsid w:val="000A0BA2"/>
    <w:rsid w:val="000A2E63"/>
    <w:rsid w:val="000A39B9"/>
    <w:rsid w:val="000A4617"/>
    <w:rsid w:val="000A628A"/>
    <w:rsid w:val="000A6D25"/>
    <w:rsid w:val="000A7FBA"/>
    <w:rsid w:val="000B138C"/>
    <w:rsid w:val="000B151E"/>
    <w:rsid w:val="000B16AA"/>
    <w:rsid w:val="000B361C"/>
    <w:rsid w:val="000B37F8"/>
    <w:rsid w:val="000B38D2"/>
    <w:rsid w:val="000B4762"/>
    <w:rsid w:val="000B5127"/>
    <w:rsid w:val="000B5DE4"/>
    <w:rsid w:val="000C0A16"/>
    <w:rsid w:val="000C15D4"/>
    <w:rsid w:val="000C2381"/>
    <w:rsid w:val="000C4BB8"/>
    <w:rsid w:val="000C53F8"/>
    <w:rsid w:val="000C6064"/>
    <w:rsid w:val="000C6C25"/>
    <w:rsid w:val="000C6D1D"/>
    <w:rsid w:val="000C6E98"/>
    <w:rsid w:val="000C7840"/>
    <w:rsid w:val="000C7EB7"/>
    <w:rsid w:val="000D02EC"/>
    <w:rsid w:val="000D06A8"/>
    <w:rsid w:val="000D0CD1"/>
    <w:rsid w:val="000D11CD"/>
    <w:rsid w:val="000D1920"/>
    <w:rsid w:val="000D2F9E"/>
    <w:rsid w:val="000D4455"/>
    <w:rsid w:val="000D54AE"/>
    <w:rsid w:val="000D5CE0"/>
    <w:rsid w:val="000D5D24"/>
    <w:rsid w:val="000D70EA"/>
    <w:rsid w:val="000D766D"/>
    <w:rsid w:val="000E0504"/>
    <w:rsid w:val="000E1946"/>
    <w:rsid w:val="000E376E"/>
    <w:rsid w:val="000E3B48"/>
    <w:rsid w:val="000E7107"/>
    <w:rsid w:val="000E7835"/>
    <w:rsid w:val="000F1588"/>
    <w:rsid w:val="000F1D01"/>
    <w:rsid w:val="000F292B"/>
    <w:rsid w:val="000F416D"/>
    <w:rsid w:val="000F6295"/>
    <w:rsid w:val="000F65CE"/>
    <w:rsid w:val="000F7487"/>
    <w:rsid w:val="00100565"/>
    <w:rsid w:val="001006CC"/>
    <w:rsid w:val="0010109C"/>
    <w:rsid w:val="00101B9F"/>
    <w:rsid w:val="00103822"/>
    <w:rsid w:val="00105785"/>
    <w:rsid w:val="00106905"/>
    <w:rsid w:val="00106AC0"/>
    <w:rsid w:val="00110D49"/>
    <w:rsid w:val="00111B21"/>
    <w:rsid w:val="00111F67"/>
    <w:rsid w:val="001125CD"/>
    <w:rsid w:val="001133F6"/>
    <w:rsid w:val="00113BEB"/>
    <w:rsid w:val="00113EB3"/>
    <w:rsid w:val="001140B4"/>
    <w:rsid w:val="00114641"/>
    <w:rsid w:val="00115A80"/>
    <w:rsid w:val="00121677"/>
    <w:rsid w:val="001221EC"/>
    <w:rsid w:val="00123908"/>
    <w:rsid w:val="00123BBE"/>
    <w:rsid w:val="0012514A"/>
    <w:rsid w:val="00125151"/>
    <w:rsid w:val="0012570B"/>
    <w:rsid w:val="00125A0E"/>
    <w:rsid w:val="00125D67"/>
    <w:rsid w:val="00126A3D"/>
    <w:rsid w:val="00126F7D"/>
    <w:rsid w:val="00131DD0"/>
    <w:rsid w:val="00132D1C"/>
    <w:rsid w:val="001331A1"/>
    <w:rsid w:val="00133BA8"/>
    <w:rsid w:val="00134CA8"/>
    <w:rsid w:val="00134EC7"/>
    <w:rsid w:val="00135103"/>
    <w:rsid w:val="0013567D"/>
    <w:rsid w:val="00140FB5"/>
    <w:rsid w:val="00144484"/>
    <w:rsid w:val="00147415"/>
    <w:rsid w:val="00147B77"/>
    <w:rsid w:val="00147FC5"/>
    <w:rsid w:val="00150649"/>
    <w:rsid w:val="001521C3"/>
    <w:rsid w:val="0015332C"/>
    <w:rsid w:val="001541DB"/>
    <w:rsid w:val="001545FC"/>
    <w:rsid w:val="001576C8"/>
    <w:rsid w:val="00157F6E"/>
    <w:rsid w:val="0016081D"/>
    <w:rsid w:val="00160A02"/>
    <w:rsid w:val="00161159"/>
    <w:rsid w:val="00162A26"/>
    <w:rsid w:val="00163301"/>
    <w:rsid w:val="0016573F"/>
    <w:rsid w:val="00170AEA"/>
    <w:rsid w:val="00171A61"/>
    <w:rsid w:val="0017205A"/>
    <w:rsid w:val="00174F9C"/>
    <w:rsid w:val="00176216"/>
    <w:rsid w:val="001762A2"/>
    <w:rsid w:val="001806D3"/>
    <w:rsid w:val="00180947"/>
    <w:rsid w:val="001817F4"/>
    <w:rsid w:val="0018257E"/>
    <w:rsid w:val="00182AA7"/>
    <w:rsid w:val="00183662"/>
    <w:rsid w:val="00185EB9"/>
    <w:rsid w:val="00186A5B"/>
    <w:rsid w:val="0019069E"/>
    <w:rsid w:val="00191D5F"/>
    <w:rsid w:val="001921BF"/>
    <w:rsid w:val="00196011"/>
    <w:rsid w:val="00196649"/>
    <w:rsid w:val="00197AE2"/>
    <w:rsid w:val="00197BD8"/>
    <w:rsid w:val="00197D68"/>
    <w:rsid w:val="001A1159"/>
    <w:rsid w:val="001A1383"/>
    <w:rsid w:val="001A15B8"/>
    <w:rsid w:val="001A18E6"/>
    <w:rsid w:val="001A2DD8"/>
    <w:rsid w:val="001A2F91"/>
    <w:rsid w:val="001A34F1"/>
    <w:rsid w:val="001A4F1C"/>
    <w:rsid w:val="001A53CE"/>
    <w:rsid w:val="001A5D80"/>
    <w:rsid w:val="001A66AF"/>
    <w:rsid w:val="001B082F"/>
    <w:rsid w:val="001B2D5C"/>
    <w:rsid w:val="001B3EAC"/>
    <w:rsid w:val="001B5E33"/>
    <w:rsid w:val="001B64AB"/>
    <w:rsid w:val="001B7FD8"/>
    <w:rsid w:val="001C0000"/>
    <w:rsid w:val="001C016E"/>
    <w:rsid w:val="001C08ED"/>
    <w:rsid w:val="001C1429"/>
    <w:rsid w:val="001C23A2"/>
    <w:rsid w:val="001C2C7D"/>
    <w:rsid w:val="001C388B"/>
    <w:rsid w:val="001C42C9"/>
    <w:rsid w:val="001C5B15"/>
    <w:rsid w:val="001C6E24"/>
    <w:rsid w:val="001D08EC"/>
    <w:rsid w:val="001D09CC"/>
    <w:rsid w:val="001D3AE9"/>
    <w:rsid w:val="001D3CA3"/>
    <w:rsid w:val="001D596F"/>
    <w:rsid w:val="001D6FD7"/>
    <w:rsid w:val="001D755B"/>
    <w:rsid w:val="001D7930"/>
    <w:rsid w:val="001E05F3"/>
    <w:rsid w:val="001E06DE"/>
    <w:rsid w:val="001E2A15"/>
    <w:rsid w:val="001E389E"/>
    <w:rsid w:val="001E3CDD"/>
    <w:rsid w:val="001E4833"/>
    <w:rsid w:val="001E4AF9"/>
    <w:rsid w:val="001E63A2"/>
    <w:rsid w:val="001E6873"/>
    <w:rsid w:val="001E7506"/>
    <w:rsid w:val="001E796E"/>
    <w:rsid w:val="001F07A0"/>
    <w:rsid w:val="001F1CE0"/>
    <w:rsid w:val="001F1E21"/>
    <w:rsid w:val="001F4F88"/>
    <w:rsid w:val="001F537F"/>
    <w:rsid w:val="001F5C73"/>
    <w:rsid w:val="001F6091"/>
    <w:rsid w:val="001F6FFB"/>
    <w:rsid w:val="001F7B26"/>
    <w:rsid w:val="0020042D"/>
    <w:rsid w:val="00200704"/>
    <w:rsid w:val="00202406"/>
    <w:rsid w:val="00202444"/>
    <w:rsid w:val="00202ED6"/>
    <w:rsid w:val="0020344C"/>
    <w:rsid w:val="00203626"/>
    <w:rsid w:val="002044D8"/>
    <w:rsid w:val="00204ED5"/>
    <w:rsid w:val="0020673E"/>
    <w:rsid w:val="002075C3"/>
    <w:rsid w:val="0020795B"/>
    <w:rsid w:val="00210A4B"/>
    <w:rsid w:val="00212AD1"/>
    <w:rsid w:val="00213FB6"/>
    <w:rsid w:val="00215BFA"/>
    <w:rsid w:val="00216576"/>
    <w:rsid w:val="002209E2"/>
    <w:rsid w:val="00221098"/>
    <w:rsid w:val="00221C2A"/>
    <w:rsid w:val="00222432"/>
    <w:rsid w:val="00223761"/>
    <w:rsid w:val="00226175"/>
    <w:rsid w:val="00226882"/>
    <w:rsid w:val="00227A73"/>
    <w:rsid w:val="00230191"/>
    <w:rsid w:val="002301A6"/>
    <w:rsid w:val="0023078E"/>
    <w:rsid w:val="00230960"/>
    <w:rsid w:val="00230B57"/>
    <w:rsid w:val="00231B36"/>
    <w:rsid w:val="00234213"/>
    <w:rsid w:val="002347F8"/>
    <w:rsid w:val="00237323"/>
    <w:rsid w:val="00240917"/>
    <w:rsid w:val="00242141"/>
    <w:rsid w:val="00242440"/>
    <w:rsid w:val="00242BE1"/>
    <w:rsid w:val="00242C00"/>
    <w:rsid w:val="002432D0"/>
    <w:rsid w:val="002432FA"/>
    <w:rsid w:val="00244166"/>
    <w:rsid w:val="0024454A"/>
    <w:rsid w:val="00244948"/>
    <w:rsid w:val="0024626E"/>
    <w:rsid w:val="00246C51"/>
    <w:rsid w:val="00250D81"/>
    <w:rsid w:val="002524A2"/>
    <w:rsid w:val="00253774"/>
    <w:rsid w:val="00255F5B"/>
    <w:rsid w:val="00257A90"/>
    <w:rsid w:val="0026175A"/>
    <w:rsid w:val="00262241"/>
    <w:rsid w:val="002625AC"/>
    <w:rsid w:val="0026268C"/>
    <w:rsid w:val="00263106"/>
    <w:rsid w:val="002638A4"/>
    <w:rsid w:val="002638D1"/>
    <w:rsid w:val="002652B3"/>
    <w:rsid w:val="00266704"/>
    <w:rsid w:val="00267595"/>
    <w:rsid w:val="0026798F"/>
    <w:rsid w:val="00267EC1"/>
    <w:rsid w:val="00270773"/>
    <w:rsid w:val="0027092F"/>
    <w:rsid w:val="00270BAD"/>
    <w:rsid w:val="00270C2A"/>
    <w:rsid w:val="002727A4"/>
    <w:rsid w:val="0027288C"/>
    <w:rsid w:val="00272AD0"/>
    <w:rsid w:val="00273A22"/>
    <w:rsid w:val="00273D87"/>
    <w:rsid w:val="00276DDA"/>
    <w:rsid w:val="00276F8E"/>
    <w:rsid w:val="002806AE"/>
    <w:rsid w:val="002807A2"/>
    <w:rsid w:val="00281064"/>
    <w:rsid w:val="002818AA"/>
    <w:rsid w:val="00281CC4"/>
    <w:rsid w:val="00282CE0"/>
    <w:rsid w:val="0028633B"/>
    <w:rsid w:val="00286587"/>
    <w:rsid w:val="002868AF"/>
    <w:rsid w:val="00287667"/>
    <w:rsid w:val="00292C5F"/>
    <w:rsid w:val="00292F2F"/>
    <w:rsid w:val="002931DA"/>
    <w:rsid w:val="00294088"/>
    <w:rsid w:val="00296B7A"/>
    <w:rsid w:val="00296E56"/>
    <w:rsid w:val="00297800"/>
    <w:rsid w:val="002A0DA5"/>
    <w:rsid w:val="002A0F40"/>
    <w:rsid w:val="002A0FD6"/>
    <w:rsid w:val="002A1106"/>
    <w:rsid w:val="002A124C"/>
    <w:rsid w:val="002A1814"/>
    <w:rsid w:val="002A30FD"/>
    <w:rsid w:val="002A45A4"/>
    <w:rsid w:val="002A48D3"/>
    <w:rsid w:val="002A5E5C"/>
    <w:rsid w:val="002A7B18"/>
    <w:rsid w:val="002B0520"/>
    <w:rsid w:val="002B1856"/>
    <w:rsid w:val="002B1C03"/>
    <w:rsid w:val="002B260E"/>
    <w:rsid w:val="002B28A8"/>
    <w:rsid w:val="002B3DF4"/>
    <w:rsid w:val="002B40D9"/>
    <w:rsid w:val="002B45E8"/>
    <w:rsid w:val="002B5181"/>
    <w:rsid w:val="002B5332"/>
    <w:rsid w:val="002B5D03"/>
    <w:rsid w:val="002B62ED"/>
    <w:rsid w:val="002B64B8"/>
    <w:rsid w:val="002B6719"/>
    <w:rsid w:val="002B70A0"/>
    <w:rsid w:val="002B77C3"/>
    <w:rsid w:val="002B7AB5"/>
    <w:rsid w:val="002C0525"/>
    <w:rsid w:val="002C0C24"/>
    <w:rsid w:val="002C2453"/>
    <w:rsid w:val="002C2B69"/>
    <w:rsid w:val="002C3F70"/>
    <w:rsid w:val="002C4B65"/>
    <w:rsid w:val="002C4BC0"/>
    <w:rsid w:val="002C531A"/>
    <w:rsid w:val="002C57CC"/>
    <w:rsid w:val="002C64DC"/>
    <w:rsid w:val="002C6CB3"/>
    <w:rsid w:val="002C726C"/>
    <w:rsid w:val="002D1948"/>
    <w:rsid w:val="002D2145"/>
    <w:rsid w:val="002D30A7"/>
    <w:rsid w:val="002D358A"/>
    <w:rsid w:val="002D3E81"/>
    <w:rsid w:val="002D4800"/>
    <w:rsid w:val="002D50A8"/>
    <w:rsid w:val="002D58DF"/>
    <w:rsid w:val="002D5FD7"/>
    <w:rsid w:val="002D6650"/>
    <w:rsid w:val="002D786F"/>
    <w:rsid w:val="002D7ACE"/>
    <w:rsid w:val="002D7C27"/>
    <w:rsid w:val="002E00E4"/>
    <w:rsid w:val="002E44B0"/>
    <w:rsid w:val="002E633C"/>
    <w:rsid w:val="002E6AB5"/>
    <w:rsid w:val="002E74C8"/>
    <w:rsid w:val="002F0582"/>
    <w:rsid w:val="002F0868"/>
    <w:rsid w:val="002F16DB"/>
    <w:rsid w:val="002F1FE4"/>
    <w:rsid w:val="002F26FE"/>
    <w:rsid w:val="002F2E4F"/>
    <w:rsid w:val="002F2F21"/>
    <w:rsid w:val="002F3658"/>
    <w:rsid w:val="002F4465"/>
    <w:rsid w:val="002F4D0F"/>
    <w:rsid w:val="002F4F9D"/>
    <w:rsid w:val="002F58A9"/>
    <w:rsid w:val="002F5EC1"/>
    <w:rsid w:val="002F613E"/>
    <w:rsid w:val="00301E93"/>
    <w:rsid w:val="00301FE5"/>
    <w:rsid w:val="00304154"/>
    <w:rsid w:val="003065B7"/>
    <w:rsid w:val="0030770F"/>
    <w:rsid w:val="0031086B"/>
    <w:rsid w:val="00310A33"/>
    <w:rsid w:val="00311CC7"/>
    <w:rsid w:val="00312689"/>
    <w:rsid w:val="00315397"/>
    <w:rsid w:val="00315FBB"/>
    <w:rsid w:val="003161D2"/>
    <w:rsid w:val="00317027"/>
    <w:rsid w:val="003171DB"/>
    <w:rsid w:val="00317476"/>
    <w:rsid w:val="003207C0"/>
    <w:rsid w:val="00320F3B"/>
    <w:rsid w:val="00321E25"/>
    <w:rsid w:val="0032242C"/>
    <w:rsid w:val="003241B2"/>
    <w:rsid w:val="00324FD9"/>
    <w:rsid w:val="00326978"/>
    <w:rsid w:val="00327486"/>
    <w:rsid w:val="00327A26"/>
    <w:rsid w:val="00327B56"/>
    <w:rsid w:val="00327E12"/>
    <w:rsid w:val="00331A8B"/>
    <w:rsid w:val="00332EBB"/>
    <w:rsid w:val="0033370D"/>
    <w:rsid w:val="00335318"/>
    <w:rsid w:val="003377EC"/>
    <w:rsid w:val="00337B22"/>
    <w:rsid w:val="00340384"/>
    <w:rsid w:val="00341351"/>
    <w:rsid w:val="00341D40"/>
    <w:rsid w:val="00341ECA"/>
    <w:rsid w:val="0034231F"/>
    <w:rsid w:val="0034307E"/>
    <w:rsid w:val="003435B4"/>
    <w:rsid w:val="00343D32"/>
    <w:rsid w:val="00347321"/>
    <w:rsid w:val="00347AB8"/>
    <w:rsid w:val="003507E5"/>
    <w:rsid w:val="00351FEF"/>
    <w:rsid w:val="0035241D"/>
    <w:rsid w:val="0035297D"/>
    <w:rsid w:val="00353095"/>
    <w:rsid w:val="00353384"/>
    <w:rsid w:val="003553C8"/>
    <w:rsid w:val="00355591"/>
    <w:rsid w:val="003555CE"/>
    <w:rsid w:val="0035563C"/>
    <w:rsid w:val="003558D2"/>
    <w:rsid w:val="00355B20"/>
    <w:rsid w:val="00356D00"/>
    <w:rsid w:val="00356E7D"/>
    <w:rsid w:val="0035711F"/>
    <w:rsid w:val="00360E51"/>
    <w:rsid w:val="0036167A"/>
    <w:rsid w:val="00361896"/>
    <w:rsid w:val="00361D63"/>
    <w:rsid w:val="00365D9B"/>
    <w:rsid w:val="003671BE"/>
    <w:rsid w:val="0036776A"/>
    <w:rsid w:val="00367838"/>
    <w:rsid w:val="00367FA7"/>
    <w:rsid w:val="0037034E"/>
    <w:rsid w:val="0037077E"/>
    <w:rsid w:val="00371C69"/>
    <w:rsid w:val="00371D74"/>
    <w:rsid w:val="00371E34"/>
    <w:rsid w:val="00373CEB"/>
    <w:rsid w:val="0037450D"/>
    <w:rsid w:val="00374C2F"/>
    <w:rsid w:val="00374E94"/>
    <w:rsid w:val="0037545A"/>
    <w:rsid w:val="003762F9"/>
    <w:rsid w:val="00377B5F"/>
    <w:rsid w:val="00380674"/>
    <w:rsid w:val="00381210"/>
    <w:rsid w:val="00381396"/>
    <w:rsid w:val="0038141A"/>
    <w:rsid w:val="00381B64"/>
    <w:rsid w:val="003820FB"/>
    <w:rsid w:val="0038332B"/>
    <w:rsid w:val="0038335E"/>
    <w:rsid w:val="00384BD5"/>
    <w:rsid w:val="00386C39"/>
    <w:rsid w:val="00387A11"/>
    <w:rsid w:val="00390E18"/>
    <w:rsid w:val="00391D15"/>
    <w:rsid w:val="003924B3"/>
    <w:rsid w:val="00392FAF"/>
    <w:rsid w:val="00395AC2"/>
    <w:rsid w:val="00396613"/>
    <w:rsid w:val="00396C73"/>
    <w:rsid w:val="00396DF6"/>
    <w:rsid w:val="00397C09"/>
    <w:rsid w:val="003A0BFA"/>
    <w:rsid w:val="003A1FB7"/>
    <w:rsid w:val="003A2B39"/>
    <w:rsid w:val="003A2C12"/>
    <w:rsid w:val="003A33E9"/>
    <w:rsid w:val="003A37C3"/>
    <w:rsid w:val="003B1625"/>
    <w:rsid w:val="003B33B0"/>
    <w:rsid w:val="003B4353"/>
    <w:rsid w:val="003B45AA"/>
    <w:rsid w:val="003B46E5"/>
    <w:rsid w:val="003B5136"/>
    <w:rsid w:val="003B6177"/>
    <w:rsid w:val="003B7731"/>
    <w:rsid w:val="003C0D73"/>
    <w:rsid w:val="003C411D"/>
    <w:rsid w:val="003C528B"/>
    <w:rsid w:val="003C5B05"/>
    <w:rsid w:val="003C6D2E"/>
    <w:rsid w:val="003C6E89"/>
    <w:rsid w:val="003C6EE9"/>
    <w:rsid w:val="003C7D98"/>
    <w:rsid w:val="003D066E"/>
    <w:rsid w:val="003D0883"/>
    <w:rsid w:val="003D13F6"/>
    <w:rsid w:val="003D1765"/>
    <w:rsid w:val="003D1B16"/>
    <w:rsid w:val="003D3C81"/>
    <w:rsid w:val="003D4062"/>
    <w:rsid w:val="003D69E1"/>
    <w:rsid w:val="003D77AB"/>
    <w:rsid w:val="003E072A"/>
    <w:rsid w:val="003E13C9"/>
    <w:rsid w:val="003E1875"/>
    <w:rsid w:val="003E19AC"/>
    <w:rsid w:val="003E206C"/>
    <w:rsid w:val="003E2D8E"/>
    <w:rsid w:val="003E3BB2"/>
    <w:rsid w:val="003E43B7"/>
    <w:rsid w:val="003E597D"/>
    <w:rsid w:val="003E7BD0"/>
    <w:rsid w:val="003F1792"/>
    <w:rsid w:val="003F2329"/>
    <w:rsid w:val="003F248A"/>
    <w:rsid w:val="003F2A14"/>
    <w:rsid w:val="003F2A4A"/>
    <w:rsid w:val="003F3A05"/>
    <w:rsid w:val="003F50AE"/>
    <w:rsid w:val="003F550A"/>
    <w:rsid w:val="003F5D6C"/>
    <w:rsid w:val="003F637F"/>
    <w:rsid w:val="003F77BE"/>
    <w:rsid w:val="003F77D9"/>
    <w:rsid w:val="003F7863"/>
    <w:rsid w:val="004009B9"/>
    <w:rsid w:val="00400B02"/>
    <w:rsid w:val="00400BDB"/>
    <w:rsid w:val="0040118C"/>
    <w:rsid w:val="0040280B"/>
    <w:rsid w:val="00403771"/>
    <w:rsid w:val="00403EDC"/>
    <w:rsid w:val="0041041F"/>
    <w:rsid w:val="00412137"/>
    <w:rsid w:val="00412BB6"/>
    <w:rsid w:val="00414081"/>
    <w:rsid w:val="00414CA9"/>
    <w:rsid w:val="00415C87"/>
    <w:rsid w:val="004164A3"/>
    <w:rsid w:val="0041731B"/>
    <w:rsid w:val="00417DD4"/>
    <w:rsid w:val="00420515"/>
    <w:rsid w:val="0042086E"/>
    <w:rsid w:val="0042103D"/>
    <w:rsid w:val="00421CF3"/>
    <w:rsid w:val="00425BA9"/>
    <w:rsid w:val="0042633D"/>
    <w:rsid w:val="004305CD"/>
    <w:rsid w:val="00432012"/>
    <w:rsid w:val="00432ABA"/>
    <w:rsid w:val="0043330A"/>
    <w:rsid w:val="0043359E"/>
    <w:rsid w:val="00433788"/>
    <w:rsid w:val="00436837"/>
    <w:rsid w:val="00436C08"/>
    <w:rsid w:val="0043718A"/>
    <w:rsid w:val="00437367"/>
    <w:rsid w:val="00440135"/>
    <w:rsid w:val="004405CF"/>
    <w:rsid w:val="004412F4"/>
    <w:rsid w:val="00443B7B"/>
    <w:rsid w:val="004448A0"/>
    <w:rsid w:val="00445860"/>
    <w:rsid w:val="0044759C"/>
    <w:rsid w:val="004500AA"/>
    <w:rsid w:val="00451A51"/>
    <w:rsid w:val="004531FC"/>
    <w:rsid w:val="0045331C"/>
    <w:rsid w:val="004539E9"/>
    <w:rsid w:val="00456223"/>
    <w:rsid w:val="004568CF"/>
    <w:rsid w:val="00457BAF"/>
    <w:rsid w:val="00461108"/>
    <w:rsid w:val="00462638"/>
    <w:rsid w:val="004628D5"/>
    <w:rsid w:val="00463977"/>
    <w:rsid w:val="004642D8"/>
    <w:rsid w:val="00466C56"/>
    <w:rsid w:val="00466D4C"/>
    <w:rsid w:val="00467327"/>
    <w:rsid w:val="00467F33"/>
    <w:rsid w:val="004706E7"/>
    <w:rsid w:val="004708D1"/>
    <w:rsid w:val="00471A13"/>
    <w:rsid w:val="00471B5E"/>
    <w:rsid w:val="00473380"/>
    <w:rsid w:val="004739B3"/>
    <w:rsid w:val="00473AD5"/>
    <w:rsid w:val="004740AC"/>
    <w:rsid w:val="00474232"/>
    <w:rsid w:val="0047796C"/>
    <w:rsid w:val="00483C82"/>
    <w:rsid w:val="00483CC5"/>
    <w:rsid w:val="004857A9"/>
    <w:rsid w:val="00485BF7"/>
    <w:rsid w:val="00486B79"/>
    <w:rsid w:val="0049079E"/>
    <w:rsid w:val="004917EB"/>
    <w:rsid w:val="0049206D"/>
    <w:rsid w:val="00493A95"/>
    <w:rsid w:val="00494254"/>
    <w:rsid w:val="004943D2"/>
    <w:rsid w:val="00495E2C"/>
    <w:rsid w:val="004973BB"/>
    <w:rsid w:val="00497D87"/>
    <w:rsid w:val="004A0BEB"/>
    <w:rsid w:val="004A118B"/>
    <w:rsid w:val="004A2071"/>
    <w:rsid w:val="004A61EE"/>
    <w:rsid w:val="004A6488"/>
    <w:rsid w:val="004A6E33"/>
    <w:rsid w:val="004A76C8"/>
    <w:rsid w:val="004B1F4F"/>
    <w:rsid w:val="004B2792"/>
    <w:rsid w:val="004B2B88"/>
    <w:rsid w:val="004B3AB0"/>
    <w:rsid w:val="004B4741"/>
    <w:rsid w:val="004B54D5"/>
    <w:rsid w:val="004B5BA9"/>
    <w:rsid w:val="004B642A"/>
    <w:rsid w:val="004C1A8A"/>
    <w:rsid w:val="004C1FBE"/>
    <w:rsid w:val="004C2870"/>
    <w:rsid w:val="004C64C7"/>
    <w:rsid w:val="004C77F8"/>
    <w:rsid w:val="004C7DA2"/>
    <w:rsid w:val="004D0BEC"/>
    <w:rsid w:val="004D1635"/>
    <w:rsid w:val="004D16CE"/>
    <w:rsid w:val="004D32DC"/>
    <w:rsid w:val="004D4491"/>
    <w:rsid w:val="004D5E66"/>
    <w:rsid w:val="004D79E3"/>
    <w:rsid w:val="004E032E"/>
    <w:rsid w:val="004E06CB"/>
    <w:rsid w:val="004E0B0D"/>
    <w:rsid w:val="004E191F"/>
    <w:rsid w:val="004E26B9"/>
    <w:rsid w:val="004E28B2"/>
    <w:rsid w:val="004E4607"/>
    <w:rsid w:val="004E5040"/>
    <w:rsid w:val="004E7735"/>
    <w:rsid w:val="004F06E1"/>
    <w:rsid w:val="004F1082"/>
    <w:rsid w:val="004F155B"/>
    <w:rsid w:val="004F1DD1"/>
    <w:rsid w:val="004F231F"/>
    <w:rsid w:val="004F412B"/>
    <w:rsid w:val="004F6ADC"/>
    <w:rsid w:val="004F7B10"/>
    <w:rsid w:val="004F7B36"/>
    <w:rsid w:val="0050070C"/>
    <w:rsid w:val="00500BB1"/>
    <w:rsid w:val="00501822"/>
    <w:rsid w:val="00501E7C"/>
    <w:rsid w:val="0050257E"/>
    <w:rsid w:val="00503654"/>
    <w:rsid w:val="00503CF4"/>
    <w:rsid w:val="005049D2"/>
    <w:rsid w:val="00504A39"/>
    <w:rsid w:val="00504E3E"/>
    <w:rsid w:val="00507E0E"/>
    <w:rsid w:val="0051032A"/>
    <w:rsid w:val="0051036B"/>
    <w:rsid w:val="005109F3"/>
    <w:rsid w:val="005120C7"/>
    <w:rsid w:val="005120E3"/>
    <w:rsid w:val="00512B8F"/>
    <w:rsid w:val="00514040"/>
    <w:rsid w:val="00514605"/>
    <w:rsid w:val="00514BAA"/>
    <w:rsid w:val="00515574"/>
    <w:rsid w:val="00515FF3"/>
    <w:rsid w:val="00516017"/>
    <w:rsid w:val="0051642B"/>
    <w:rsid w:val="00516FBF"/>
    <w:rsid w:val="005202D0"/>
    <w:rsid w:val="0052111E"/>
    <w:rsid w:val="005218FB"/>
    <w:rsid w:val="00522A66"/>
    <w:rsid w:val="005233FC"/>
    <w:rsid w:val="00524452"/>
    <w:rsid w:val="005248AB"/>
    <w:rsid w:val="005256F0"/>
    <w:rsid w:val="0052692D"/>
    <w:rsid w:val="00526DF9"/>
    <w:rsid w:val="005274CB"/>
    <w:rsid w:val="005276FF"/>
    <w:rsid w:val="0052794C"/>
    <w:rsid w:val="00527A28"/>
    <w:rsid w:val="0053119F"/>
    <w:rsid w:val="005333B9"/>
    <w:rsid w:val="0053573A"/>
    <w:rsid w:val="005358BF"/>
    <w:rsid w:val="0053631F"/>
    <w:rsid w:val="00537482"/>
    <w:rsid w:val="0053754F"/>
    <w:rsid w:val="005403FC"/>
    <w:rsid w:val="005405E4"/>
    <w:rsid w:val="00540A1C"/>
    <w:rsid w:val="00542215"/>
    <w:rsid w:val="00542B33"/>
    <w:rsid w:val="005434D7"/>
    <w:rsid w:val="00543F5B"/>
    <w:rsid w:val="005445B1"/>
    <w:rsid w:val="005448D2"/>
    <w:rsid w:val="0054738B"/>
    <w:rsid w:val="00551338"/>
    <w:rsid w:val="0055180C"/>
    <w:rsid w:val="00551E85"/>
    <w:rsid w:val="00554322"/>
    <w:rsid w:val="0055439C"/>
    <w:rsid w:val="00554520"/>
    <w:rsid w:val="00555BAB"/>
    <w:rsid w:val="005578CF"/>
    <w:rsid w:val="00557C95"/>
    <w:rsid w:val="00560397"/>
    <w:rsid w:val="00562329"/>
    <w:rsid w:val="005624CD"/>
    <w:rsid w:val="0056433D"/>
    <w:rsid w:val="005668D1"/>
    <w:rsid w:val="00566ED1"/>
    <w:rsid w:val="00571FDA"/>
    <w:rsid w:val="00572A32"/>
    <w:rsid w:val="0057377D"/>
    <w:rsid w:val="0057413C"/>
    <w:rsid w:val="00574A68"/>
    <w:rsid w:val="00576527"/>
    <w:rsid w:val="00576E0B"/>
    <w:rsid w:val="00582056"/>
    <w:rsid w:val="00585977"/>
    <w:rsid w:val="00585F35"/>
    <w:rsid w:val="00586083"/>
    <w:rsid w:val="0058790B"/>
    <w:rsid w:val="00587F6B"/>
    <w:rsid w:val="00593D8E"/>
    <w:rsid w:val="005943AA"/>
    <w:rsid w:val="005968B3"/>
    <w:rsid w:val="00596F17"/>
    <w:rsid w:val="005A033E"/>
    <w:rsid w:val="005A10A1"/>
    <w:rsid w:val="005A1522"/>
    <w:rsid w:val="005A3129"/>
    <w:rsid w:val="005A4387"/>
    <w:rsid w:val="005A4E32"/>
    <w:rsid w:val="005A5538"/>
    <w:rsid w:val="005A6473"/>
    <w:rsid w:val="005A7D5E"/>
    <w:rsid w:val="005B0E95"/>
    <w:rsid w:val="005B3E7A"/>
    <w:rsid w:val="005B4971"/>
    <w:rsid w:val="005B4E3C"/>
    <w:rsid w:val="005B6469"/>
    <w:rsid w:val="005B6984"/>
    <w:rsid w:val="005C03DF"/>
    <w:rsid w:val="005C067B"/>
    <w:rsid w:val="005C1DFC"/>
    <w:rsid w:val="005C1EC2"/>
    <w:rsid w:val="005C2FB1"/>
    <w:rsid w:val="005C67D4"/>
    <w:rsid w:val="005C6A9F"/>
    <w:rsid w:val="005C784E"/>
    <w:rsid w:val="005D0184"/>
    <w:rsid w:val="005D052E"/>
    <w:rsid w:val="005D09AD"/>
    <w:rsid w:val="005D235B"/>
    <w:rsid w:val="005D5065"/>
    <w:rsid w:val="005D58D5"/>
    <w:rsid w:val="005D5AC7"/>
    <w:rsid w:val="005D5F99"/>
    <w:rsid w:val="005D5FCA"/>
    <w:rsid w:val="005D626F"/>
    <w:rsid w:val="005D636D"/>
    <w:rsid w:val="005D642F"/>
    <w:rsid w:val="005D6E1D"/>
    <w:rsid w:val="005D747E"/>
    <w:rsid w:val="005D7560"/>
    <w:rsid w:val="005D7720"/>
    <w:rsid w:val="005E0DF0"/>
    <w:rsid w:val="005E12E0"/>
    <w:rsid w:val="005E18E9"/>
    <w:rsid w:val="005E2587"/>
    <w:rsid w:val="005E2C58"/>
    <w:rsid w:val="005E7E82"/>
    <w:rsid w:val="005F0C42"/>
    <w:rsid w:val="005F1C23"/>
    <w:rsid w:val="005F2BA6"/>
    <w:rsid w:val="005F46A0"/>
    <w:rsid w:val="005F596B"/>
    <w:rsid w:val="005F5BFB"/>
    <w:rsid w:val="005F60C7"/>
    <w:rsid w:val="006008F4"/>
    <w:rsid w:val="00601266"/>
    <w:rsid w:val="0060162A"/>
    <w:rsid w:val="00602904"/>
    <w:rsid w:val="00602EF6"/>
    <w:rsid w:val="006032E8"/>
    <w:rsid w:val="00603D65"/>
    <w:rsid w:val="0060416E"/>
    <w:rsid w:val="0060568F"/>
    <w:rsid w:val="006060A2"/>
    <w:rsid w:val="006075B7"/>
    <w:rsid w:val="00610B1E"/>
    <w:rsid w:val="00612827"/>
    <w:rsid w:val="006143F9"/>
    <w:rsid w:val="00614A5A"/>
    <w:rsid w:val="00617064"/>
    <w:rsid w:val="00617A83"/>
    <w:rsid w:val="00617D2B"/>
    <w:rsid w:val="006201C7"/>
    <w:rsid w:val="0062039E"/>
    <w:rsid w:val="00622031"/>
    <w:rsid w:val="00623899"/>
    <w:rsid w:val="006243C7"/>
    <w:rsid w:val="00624932"/>
    <w:rsid w:val="00626926"/>
    <w:rsid w:val="00626F22"/>
    <w:rsid w:val="0062722D"/>
    <w:rsid w:val="00627255"/>
    <w:rsid w:val="00627D8F"/>
    <w:rsid w:val="00630332"/>
    <w:rsid w:val="00630745"/>
    <w:rsid w:val="0063097E"/>
    <w:rsid w:val="0063162A"/>
    <w:rsid w:val="00634399"/>
    <w:rsid w:val="00637A08"/>
    <w:rsid w:val="00637BD4"/>
    <w:rsid w:val="00641194"/>
    <w:rsid w:val="00642930"/>
    <w:rsid w:val="006430C0"/>
    <w:rsid w:val="006431BD"/>
    <w:rsid w:val="0064370D"/>
    <w:rsid w:val="00643B92"/>
    <w:rsid w:val="006451AE"/>
    <w:rsid w:val="006454C5"/>
    <w:rsid w:val="00645751"/>
    <w:rsid w:val="006462A6"/>
    <w:rsid w:val="006500CB"/>
    <w:rsid w:val="006503AF"/>
    <w:rsid w:val="006511FA"/>
    <w:rsid w:val="00651D1A"/>
    <w:rsid w:val="00651E77"/>
    <w:rsid w:val="00652379"/>
    <w:rsid w:val="00653079"/>
    <w:rsid w:val="006531B2"/>
    <w:rsid w:val="0065337E"/>
    <w:rsid w:val="0065476F"/>
    <w:rsid w:val="00657B7D"/>
    <w:rsid w:val="00657CB0"/>
    <w:rsid w:val="006612D0"/>
    <w:rsid w:val="006619C3"/>
    <w:rsid w:val="00661B5E"/>
    <w:rsid w:val="00661DD7"/>
    <w:rsid w:val="00661FB9"/>
    <w:rsid w:val="00662521"/>
    <w:rsid w:val="006627C3"/>
    <w:rsid w:val="00662BD0"/>
    <w:rsid w:val="006633D8"/>
    <w:rsid w:val="006646CB"/>
    <w:rsid w:val="00664BE5"/>
    <w:rsid w:val="00664F46"/>
    <w:rsid w:val="00666169"/>
    <w:rsid w:val="0066621B"/>
    <w:rsid w:val="00666430"/>
    <w:rsid w:val="00666516"/>
    <w:rsid w:val="00667E33"/>
    <w:rsid w:val="00670EBE"/>
    <w:rsid w:val="00672D49"/>
    <w:rsid w:val="00675943"/>
    <w:rsid w:val="00675E2D"/>
    <w:rsid w:val="00680860"/>
    <w:rsid w:val="00682E04"/>
    <w:rsid w:val="00683125"/>
    <w:rsid w:val="0068463E"/>
    <w:rsid w:val="00684810"/>
    <w:rsid w:val="0068567E"/>
    <w:rsid w:val="006861DB"/>
    <w:rsid w:val="006865ED"/>
    <w:rsid w:val="00690281"/>
    <w:rsid w:val="00690EE2"/>
    <w:rsid w:val="00691A7F"/>
    <w:rsid w:val="00691CC3"/>
    <w:rsid w:val="00692A94"/>
    <w:rsid w:val="006930C1"/>
    <w:rsid w:val="00695301"/>
    <w:rsid w:val="006A0371"/>
    <w:rsid w:val="006A0743"/>
    <w:rsid w:val="006A1F7C"/>
    <w:rsid w:val="006A37AC"/>
    <w:rsid w:val="006A3EBF"/>
    <w:rsid w:val="006A3ED9"/>
    <w:rsid w:val="006A56E3"/>
    <w:rsid w:val="006A588E"/>
    <w:rsid w:val="006B1D50"/>
    <w:rsid w:val="006B2CDA"/>
    <w:rsid w:val="006B438D"/>
    <w:rsid w:val="006B5ACB"/>
    <w:rsid w:val="006B7427"/>
    <w:rsid w:val="006B791F"/>
    <w:rsid w:val="006B7FBE"/>
    <w:rsid w:val="006C0390"/>
    <w:rsid w:val="006C06A9"/>
    <w:rsid w:val="006C0CA4"/>
    <w:rsid w:val="006C2851"/>
    <w:rsid w:val="006C2952"/>
    <w:rsid w:val="006C2981"/>
    <w:rsid w:val="006C354F"/>
    <w:rsid w:val="006C4215"/>
    <w:rsid w:val="006C48C8"/>
    <w:rsid w:val="006C4E4E"/>
    <w:rsid w:val="006C563F"/>
    <w:rsid w:val="006C59C8"/>
    <w:rsid w:val="006C6121"/>
    <w:rsid w:val="006C6683"/>
    <w:rsid w:val="006C743A"/>
    <w:rsid w:val="006C7561"/>
    <w:rsid w:val="006C7585"/>
    <w:rsid w:val="006D0BF1"/>
    <w:rsid w:val="006D2403"/>
    <w:rsid w:val="006D3C1A"/>
    <w:rsid w:val="006D4692"/>
    <w:rsid w:val="006D498A"/>
    <w:rsid w:val="006D4A0A"/>
    <w:rsid w:val="006D4BA3"/>
    <w:rsid w:val="006D6BD7"/>
    <w:rsid w:val="006D776C"/>
    <w:rsid w:val="006E0100"/>
    <w:rsid w:val="006E1825"/>
    <w:rsid w:val="006E4413"/>
    <w:rsid w:val="006E5015"/>
    <w:rsid w:val="006F0D52"/>
    <w:rsid w:val="006F1041"/>
    <w:rsid w:val="006F1D1B"/>
    <w:rsid w:val="006F1FFD"/>
    <w:rsid w:val="006F287C"/>
    <w:rsid w:val="006F3995"/>
    <w:rsid w:val="006F3C6C"/>
    <w:rsid w:val="006F3D7B"/>
    <w:rsid w:val="006F4063"/>
    <w:rsid w:val="006F541A"/>
    <w:rsid w:val="006F5897"/>
    <w:rsid w:val="006F5F52"/>
    <w:rsid w:val="006F6E59"/>
    <w:rsid w:val="006F750C"/>
    <w:rsid w:val="00702B6E"/>
    <w:rsid w:val="007034F2"/>
    <w:rsid w:val="0070371A"/>
    <w:rsid w:val="00703870"/>
    <w:rsid w:val="00703917"/>
    <w:rsid w:val="00703C81"/>
    <w:rsid w:val="007043AA"/>
    <w:rsid w:val="00704BCB"/>
    <w:rsid w:val="00706AF8"/>
    <w:rsid w:val="00707886"/>
    <w:rsid w:val="00710627"/>
    <w:rsid w:val="00711CD0"/>
    <w:rsid w:val="0071451D"/>
    <w:rsid w:val="007157E9"/>
    <w:rsid w:val="00716F90"/>
    <w:rsid w:val="00717E8C"/>
    <w:rsid w:val="00720305"/>
    <w:rsid w:val="007206BB"/>
    <w:rsid w:val="00720DDA"/>
    <w:rsid w:val="00721986"/>
    <w:rsid w:val="00721BBD"/>
    <w:rsid w:val="00725761"/>
    <w:rsid w:val="00730988"/>
    <w:rsid w:val="0073185D"/>
    <w:rsid w:val="00731E56"/>
    <w:rsid w:val="00732A1D"/>
    <w:rsid w:val="0073308D"/>
    <w:rsid w:val="00733820"/>
    <w:rsid w:val="00733A72"/>
    <w:rsid w:val="00734B94"/>
    <w:rsid w:val="0073537B"/>
    <w:rsid w:val="00736D60"/>
    <w:rsid w:val="00736FE1"/>
    <w:rsid w:val="00737CB3"/>
    <w:rsid w:val="00737D02"/>
    <w:rsid w:val="00740E91"/>
    <w:rsid w:val="00744DFC"/>
    <w:rsid w:val="0074667F"/>
    <w:rsid w:val="00747090"/>
    <w:rsid w:val="00747AA7"/>
    <w:rsid w:val="0075089E"/>
    <w:rsid w:val="00750FDF"/>
    <w:rsid w:val="007524EF"/>
    <w:rsid w:val="007525EE"/>
    <w:rsid w:val="00752E20"/>
    <w:rsid w:val="00753ABD"/>
    <w:rsid w:val="00754107"/>
    <w:rsid w:val="00755E73"/>
    <w:rsid w:val="00760A79"/>
    <w:rsid w:val="00761343"/>
    <w:rsid w:val="00761885"/>
    <w:rsid w:val="00761E9F"/>
    <w:rsid w:val="0076347C"/>
    <w:rsid w:val="007634FA"/>
    <w:rsid w:val="00763DA8"/>
    <w:rsid w:val="00764ED7"/>
    <w:rsid w:val="0076590E"/>
    <w:rsid w:val="00766170"/>
    <w:rsid w:val="0076680B"/>
    <w:rsid w:val="00766ED0"/>
    <w:rsid w:val="00767929"/>
    <w:rsid w:val="00770D20"/>
    <w:rsid w:val="00771B60"/>
    <w:rsid w:val="00773B35"/>
    <w:rsid w:val="00774969"/>
    <w:rsid w:val="0077599F"/>
    <w:rsid w:val="007776CA"/>
    <w:rsid w:val="00780B6E"/>
    <w:rsid w:val="00781532"/>
    <w:rsid w:val="007840C7"/>
    <w:rsid w:val="00784E09"/>
    <w:rsid w:val="007865D4"/>
    <w:rsid w:val="00787B1C"/>
    <w:rsid w:val="00790F2D"/>
    <w:rsid w:val="00791CE9"/>
    <w:rsid w:val="007921B0"/>
    <w:rsid w:val="00792BD0"/>
    <w:rsid w:val="00793B96"/>
    <w:rsid w:val="0079485A"/>
    <w:rsid w:val="00795324"/>
    <w:rsid w:val="00795FF9"/>
    <w:rsid w:val="007A3B98"/>
    <w:rsid w:val="007A3FCB"/>
    <w:rsid w:val="007A40BB"/>
    <w:rsid w:val="007A42DC"/>
    <w:rsid w:val="007A6301"/>
    <w:rsid w:val="007A7829"/>
    <w:rsid w:val="007A796E"/>
    <w:rsid w:val="007A7BA0"/>
    <w:rsid w:val="007A7DB2"/>
    <w:rsid w:val="007B03C2"/>
    <w:rsid w:val="007B1AA9"/>
    <w:rsid w:val="007B308C"/>
    <w:rsid w:val="007B4C1D"/>
    <w:rsid w:val="007B5274"/>
    <w:rsid w:val="007B57E1"/>
    <w:rsid w:val="007B7FE0"/>
    <w:rsid w:val="007C024A"/>
    <w:rsid w:val="007C0F53"/>
    <w:rsid w:val="007C16D5"/>
    <w:rsid w:val="007C4291"/>
    <w:rsid w:val="007C4504"/>
    <w:rsid w:val="007C4E2E"/>
    <w:rsid w:val="007C5CDC"/>
    <w:rsid w:val="007C7B47"/>
    <w:rsid w:val="007D1284"/>
    <w:rsid w:val="007D2776"/>
    <w:rsid w:val="007D2DEB"/>
    <w:rsid w:val="007D33F6"/>
    <w:rsid w:val="007D351A"/>
    <w:rsid w:val="007D3602"/>
    <w:rsid w:val="007D3F2C"/>
    <w:rsid w:val="007D43F7"/>
    <w:rsid w:val="007D44F3"/>
    <w:rsid w:val="007D4AF6"/>
    <w:rsid w:val="007D62DC"/>
    <w:rsid w:val="007D63EB"/>
    <w:rsid w:val="007D7199"/>
    <w:rsid w:val="007D779C"/>
    <w:rsid w:val="007D7AAB"/>
    <w:rsid w:val="007E033C"/>
    <w:rsid w:val="007E192A"/>
    <w:rsid w:val="007E3612"/>
    <w:rsid w:val="007E3A67"/>
    <w:rsid w:val="007E7E67"/>
    <w:rsid w:val="007F011C"/>
    <w:rsid w:val="007F037E"/>
    <w:rsid w:val="007F040C"/>
    <w:rsid w:val="007F0763"/>
    <w:rsid w:val="007F0998"/>
    <w:rsid w:val="007F2A69"/>
    <w:rsid w:val="007F318B"/>
    <w:rsid w:val="007F415F"/>
    <w:rsid w:val="007F5651"/>
    <w:rsid w:val="007F5AF8"/>
    <w:rsid w:val="007F70AF"/>
    <w:rsid w:val="007F7FB6"/>
    <w:rsid w:val="00800DEE"/>
    <w:rsid w:val="00801FB4"/>
    <w:rsid w:val="00803099"/>
    <w:rsid w:val="00803F58"/>
    <w:rsid w:val="00804391"/>
    <w:rsid w:val="00806136"/>
    <w:rsid w:val="0080749F"/>
    <w:rsid w:val="008074E5"/>
    <w:rsid w:val="0080753B"/>
    <w:rsid w:val="00807723"/>
    <w:rsid w:val="0080779C"/>
    <w:rsid w:val="00807B97"/>
    <w:rsid w:val="0081146A"/>
    <w:rsid w:val="00811F16"/>
    <w:rsid w:val="008125D7"/>
    <w:rsid w:val="0081283C"/>
    <w:rsid w:val="00812973"/>
    <w:rsid w:val="00812AC2"/>
    <w:rsid w:val="00814068"/>
    <w:rsid w:val="0081532F"/>
    <w:rsid w:val="00815A09"/>
    <w:rsid w:val="00815A9B"/>
    <w:rsid w:val="0081667B"/>
    <w:rsid w:val="0082009F"/>
    <w:rsid w:val="008235E8"/>
    <w:rsid w:val="00824D0A"/>
    <w:rsid w:val="008254C6"/>
    <w:rsid w:val="00825F64"/>
    <w:rsid w:val="00825F87"/>
    <w:rsid w:val="00825FCB"/>
    <w:rsid w:val="00831BB2"/>
    <w:rsid w:val="00831F60"/>
    <w:rsid w:val="0083228D"/>
    <w:rsid w:val="008336FF"/>
    <w:rsid w:val="008364D2"/>
    <w:rsid w:val="00837FB1"/>
    <w:rsid w:val="0084060A"/>
    <w:rsid w:val="0084273B"/>
    <w:rsid w:val="008442FB"/>
    <w:rsid w:val="0084454E"/>
    <w:rsid w:val="0084465A"/>
    <w:rsid w:val="00844A7F"/>
    <w:rsid w:val="008459CF"/>
    <w:rsid w:val="0085038B"/>
    <w:rsid w:val="00852D48"/>
    <w:rsid w:val="008540A5"/>
    <w:rsid w:val="00855E84"/>
    <w:rsid w:val="00860B99"/>
    <w:rsid w:val="00860C10"/>
    <w:rsid w:val="008634BD"/>
    <w:rsid w:val="008635DA"/>
    <w:rsid w:val="00863F1F"/>
    <w:rsid w:val="00864E0F"/>
    <w:rsid w:val="008676F8"/>
    <w:rsid w:val="008679DD"/>
    <w:rsid w:val="00873835"/>
    <w:rsid w:val="00873A36"/>
    <w:rsid w:val="008747FD"/>
    <w:rsid w:val="008779ED"/>
    <w:rsid w:val="0088112C"/>
    <w:rsid w:val="0088313F"/>
    <w:rsid w:val="00883580"/>
    <w:rsid w:val="00884545"/>
    <w:rsid w:val="00884651"/>
    <w:rsid w:val="0088691D"/>
    <w:rsid w:val="0088785A"/>
    <w:rsid w:val="00890709"/>
    <w:rsid w:val="008917A6"/>
    <w:rsid w:val="0089254E"/>
    <w:rsid w:val="0089260B"/>
    <w:rsid w:val="00892E79"/>
    <w:rsid w:val="00892F73"/>
    <w:rsid w:val="0089679B"/>
    <w:rsid w:val="00896C74"/>
    <w:rsid w:val="00897622"/>
    <w:rsid w:val="008A0079"/>
    <w:rsid w:val="008A042F"/>
    <w:rsid w:val="008A18F8"/>
    <w:rsid w:val="008A2C0F"/>
    <w:rsid w:val="008A2EB3"/>
    <w:rsid w:val="008A3625"/>
    <w:rsid w:val="008A4717"/>
    <w:rsid w:val="008A4DA7"/>
    <w:rsid w:val="008A53AD"/>
    <w:rsid w:val="008A57E6"/>
    <w:rsid w:val="008A5927"/>
    <w:rsid w:val="008A6CDC"/>
    <w:rsid w:val="008A75FC"/>
    <w:rsid w:val="008B010D"/>
    <w:rsid w:val="008B195C"/>
    <w:rsid w:val="008B297B"/>
    <w:rsid w:val="008B2C6A"/>
    <w:rsid w:val="008B317E"/>
    <w:rsid w:val="008B41FC"/>
    <w:rsid w:val="008B4218"/>
    <w:rsid w:val="008B52EE"/>
    <w:rsid w:val="008B585E"/>
    <w:rsid w:val="008B5A06"/>
    <w:rsid w:val="008C0303"/>
    <w:rsid w:val="008C0601"/>
    <w:rsid w:val="008C15C0"/>
    <w:rsid w:val="008C28BB"/>
    <w:rsid w:val="008C40C4"/>
    <w:rsid w:val="008C47E0"/>
    <w:rsid w:val="008C4FA4"/>
    <w:rsid w:val="008C63CA"/>
    <w:rsid w:val="008D1909"/>
    <w:rsid w:val="008D1BE3"/>
    <w:rsid w:val="008D287E"/>
    <w:rsid w:val="008D2C34"/>
    <w:rsid w:val="008D3A7B"/>
    <w:rsid w:val="008D4A56"/>
    <w:rsid w:val="008D5E44"/>
    <w:rsid w:val="008D62BC"/>
    <w:rsid w:val="008D6ACF"/>
    <w:rsid w:val="008D6D30"/>
    <w:rsid w:val="008E00F0"/>
    <w:rsid w:val="008E0CE4"/>
    <w:rsid w:val="008E19CA"/>
    <w:rsid w:val="008E433B"/>
    <w:rsid w:val="008E4DE9"/>
    <w:rsid w:val="008E4FE2"/>
    <w:rsid w:val="008E6153"/>
    <w:rsid w:val="008E6AAF"/>
    <w:rsid w:val="008E6ED0"/>
    <w:rsid w:val="008F037D"/>
    <w:rsid w:val="008F03F6"/>
    <w:rsid w:val="008F0CD9"/>
    <w:rsid w:val="008F20C1"/>
    <w:rsid w:val="008F23AE"/>
    <w:rsid w:val="008F3F96"/>
    <w:rsid w:val="008F417A"/>
    <w:rsid w:val="008F45FA"/>
    <w:rsid w:val="008F55E3"/>
    <w:rsid w:val="008F5939"/>
    <w:rsid w:val="008F7164"/>
    <w:rsid w:val="00900A99"/>
    <w:rsid w:val="00900BEF"/>
    <w:rsid w:val="00901BD3"/>
    <w:rsid w:val="00901E31"/>
    <w:rsid w:val="0090246A"/>
    <w:rsid w:val="0090263B"/>
    <w:rsid w:val="009048F7"/>
    <w:rsid w:val="00904CE5"/>
    <w:rsid w:val="00904D00"/>
    <w:rsid w:val="00904EB9"/>
    <w:rsid w:val="00904F58"/>
    <w:rsid w:val="0090596D"/>
    <w:rsid w:val="00907F55"/>
    <w:rsid w:val="00911518"/>
    <w:rsid w:val="009139E4"/>
    <w:rsid w:val="00913AF0"/>
    <w:rsid w:val="00914AD9"/>
    <w:rsid w:val="00914D10"/>
    <w:rsid w:val="00915983"/>
    <w:rsid w:val="00915BC7"/>
    <w:rsid w:val="00916870"/>
    <w:rsid w:val="00917AEC"/>
    <w:rsid w:val="00920E43"/>
    <w:rsid w:val="009210C9"/>
    <w:rsid w:val="009214B6"/>
    <w:rsid w:val="00922EE7"/>
    <w:rsid w:val="00922F84"/>
    <w:rsid w:val="00923A46"/>
    <w:rsid w:val="0092453F"/>
    <w:rsid w:val="00926C4A"/>
    <w:rsid w:val="009311AD"/>
    <w:rsid w:val="009323C1"/>
    <w:rsid w:val="0093247C"/>
    <w:rsid w:val="00941B0A"/>
    <w:rsid w:val="0094230F"/>
    <w:rsid w:val="00943D71"/>
    <w:rsid w:val="0094461F"/>
    <w:rsid w:val="00944EC0"/>
    <w:rsid w:val="009456DE"/>
    <w:rsid w:val="009464C5"/>
    <w:rsid w:val="00946CC7"/>
    <w:rsid w:val="00946DBD"/>
    <w:rsid w:val="009474BB"/>
    <w:rsid w:val="00950200"/>
    <w:rsid w:val="00950B9B"/>
    <w:rsid w:val="00956596"/>
    <w:rsid w:val="009567FC"/>
    <w:rsid w:val="009568A3"/>
    <w:rsid w:val="00956CF1"/>
    <w:rsid w:val="00957C83"/>
    <w:rsid w:val="00960F8C"/>
    <w:rsid w:val="00961697"/>
    <w:rsid w:val="00961C17"/>
    <w:rsid w:val="00962EB8"/>
    <w:rsid w:val="009645ED"/>
    <w:rsid w:val="0096472A"/>
    <w:rsid w:val="00965170"/>
    <w:rsid w:val="0096680F"/>
    <w:rsid w:val="0096725E"/>
    <w:rsid w:val="0096759F"/>
    <w:rsid w:val="00971BA7"/>
    <w:rsid w:val="009729B3"/>
    <w:rsid w:val="00972C8B"/>
    <w:rsid w:val="00973BC0"/>
    <w:rsid w:val="00975929"/>
    <w:rsid w:val="00976A37"/>
    <w:rsid w:val="00977E37"/>
    <w:rsid w:val="00980948"/>
    <w:rsid w:val="0098161B"/>
    <w:rsid w:val="0098193B"/>
    <w:rsid w:val="00983381"/>
    <w:rsid w:val="00983872"/>
    <w:rsid w:val="00983B8C"/>
    <w:rsid w:val="00984191"/>
    <w:rsid w:val="009844A1"/>
    <w:rsid w:val="00984E88"/>
    <w:rsid w:val="00990B2C"/>
    <w:rsid w:val="00992104"/>
    <w:rsid w:val="00992916"/>
    <w:rsid w:val="009954EA"/>
    <w:rsid w:val="009959F1"/>
    <w:rsid w:val="00995EE9"/>
    <w:rsid w:val="009967CC"/>
    <w:rsid w:val="009A0A21"/>
    <w:rsid w:val="009A0B60"/>
    <w:rsid w:val="009A1377"/>
    <w:rsid w:val="009A1805"/>
    <w:rsid w:val="009A1F30"/>
    <w:rsid w:val="009A2065"/>
    <w:rsid w:val="009A2B18"/>
    <w:rsid w:val="009A507B"/>
    <w:rsid w:val="009A561E"/>
    <w:rsid w:val="009B01F6"/>
    <w:rsid w:val="009B04D8"/>
    <w:rsid w:val="009B126B"/>
    <w:rsid w:val="009B2532"/>
    <w:rsid w:val="009B2C9B"/>
    <w:rsid w:val="009B371C"/>
    <w:rsid w:val="009B3966"/>
    <w:rsid w:val="009B3A6B"/>
    <w:rsid w:val="009B57FE"/>
    <w:rsid w:val="009B690D"/>
    <w:rsid w:val="009B7E10"/>
    <w:rsid w:val="009C1307"/>
    <w:rsid w:val="009C1FEE"/>
    <w:rsid w:val="009C205C"/>
    <w:rsid w:val="009C35D6"/>
    <w:rsid w:val="009C5261"/>
    <w:rsid w:val="009C5350"/>
    <w:rsid w:val="009C6140"/>
    <w:rsid w:val="009C65DE"/>
    <w:rsid w:val="009D10E3"/>
    <w:rsid w:val="009D13E8"/>
    <w:rsid w:val="009D2ADA"/>
    <w:rsid w:val="009D3D49"/>
    <w:rsid w:val="009D403E"/>
    <w:rsid w:val="009D48E2"/>
    <w:rsid w:val="009D5171"/>
    <w:rsid w:val="009D70C3"/>
    <w:rsid w:val="009E02FA"/>
    <w:rsid w:val="009E0303"/>
    <w:rsid w:val="009E0324"/>
    <w:rsid w:val="009E0E90"/>
    <w:rsid w:val="009E10C3"/>
    <w:rsid w:val="009E1E7B"/>
    <w:rsid w:val="009E2743"/>
    <w:rsid w:val="009E38FF"/>
    <w:rsid w:val="009E3E1C"/>
    <w:rsid w:val="009E5676"/>
    <w:rsid w:val="009E5844"/>
    <w:rsid w:val="009E643A"/>
    <w:rsid w:val="009E6572"/>
    <w:rsid w:val="009F1C53"/>
    <w:rsid w:val="009F2138"/>
    <w:rsid w:val="009F2E61"/>
    <w:rsid w:val="009F3CA8"/>
    <w:rsid w:val="009F44B3"/>
    <w:rsid w:val="009F5724"/>
    <w:rsid w:val="009F5CFF"/>
    <w:rsid w:val="009F6596"/>
    <w:rsid w:val="009F6768"/>
    <w:rsid w:val="009F7A12"/>
    <w:rsid w:val="009F7B41"/>
    <w:rsid w:val="00A00BAE"/>
    <w:rsid w:val="00A00D2F"/>
    <w:rsid w:val="00A00DD9"/>
    <w:rsid w:val="00A012A0"/>
    <w:rsid w:val="00A03FCD"/>
    <w:rsid w:val="00A055A7"/>
    <w:rsid w:val="00A0562F"/>
    <w:rsid w:val="00A06652"/>
    <w:rsid w:val="00A0718F"/>
    <w:rsid w:val="00A10744"/>
    <w:rsid w:val="00A11069"/>
    <w:rsid w:val="00A14064"/>
    <w:rsid w:val="00A143EB"/>
    <w:rsid w:val="00A16E89"/>
    <w:rsid w:val="00A2008B"/>
    <w:rsid w:val="00A21021"/>
    <w:rsid w:val="00A2139E"/>
    <w:rsid w:val="00A213D5"/>
    <w:rsid w:val="00A219E1"/>
    <w:rsid w:val="00A21A77"/>
    <w:rsid w:val="00A25095"/>
    <w:rsid w:val="00A27371"/>
    <w:rsid w:val="00A318C3"/>
    <w:rsid w:val="00A32080"/>
    <w:rsid w:val="00A32DC4"/>
    <w:rsid w:val="00A34F07"/>
    <w:rsid w:val="00A35063"/>
    <w:rsid w:val="00A36AE7"/>
    <w:rsid w:val="00A407EF"/>
    <w:rsid w:val="00A41693"/>
    <w:rsid w:val="00A42CAF"/>
    <w:rsid w:val="00A42DDC"/>
    <w:rsid w:val="00A43032"/>
    <w:rsid w:val="00A433AA"/>
    <w:rsid w:val="00A43DBD"/>
    <w:rsid w:val="00A43DFB"/>
    <w:rsid w:val="00A44130"/>
    <w:rsid w:val="00A453CC"/>
    <w:rsid w:val="00A47927"/>
    <w:rsid w:val="00A47F99"/>
    <w:rsid w:val="00A503E1"/>
    <w:rsid w:val="00A50884"/>
    <w:rsid w:val="00A522CE"/>
    <w:rsid w:val="00A528F7"/>
    <w:rsid w:val="00A543A1"/>
    <w:rsid w:val="00A544EF"/>
    <w:rsid w:val="00A54B2F"/>
    <w:rsid w:val="00A55DFC"/>
    <w:rsid w:val="00A5683A"/>
    <w:rsid w:val="00A6087F"/>
    <w:rsid w:val="00A609AE"/>
    <w:rsid w:val="00A61130"/>
    <w:rsid w:val="00A618FA"/>
    <w:rsid w:val="00A63471"/>
    <w:rsid w:val="00A63DCD"/>
    <w:rsid w:val="00A65899"/>
    <w:rsid w:val="00A660FC"/>
    <w:rsid w:val="00A666CA"/>
    <w:rsid w:val="00A66AD2"/>
    <w:rsid w:val="00A67336"/>
    <w:rsid w:val="00A67749"/>
    <w:rsid w:val="00A679E9"/>
    <w:rsid w:val="00A70250"/>
    <w:rsid w:val="00A72231"/>
    <w:rsid w:val="00A727C9"/>
    <w:rsid w:val="00A72EC8"/>
    <w:rsid w:val="00A734F8"/>
    <w:rsid w:val="00A77A68"/>
    <w:rsid w:val="00A800F4"/>
    <w:rsid w:val="00A83EBC"/>
    <w:rsid w:val="00A85AFF"/>
    <w:rsid w:val="00A85DE3"/>
    <w:rsid w:val="00A8638A"/>
    <w:rsid w:val="00A91CDC"/>
    <w:rsid w:val="00A92CFF"/>
    <w:rsid w:val="00A936A6"/>
    <w:rsid w:val="00A95377"/>
    <w:rsid w:val="00A963AD"/>
    <w:rsid w:val="00A96DE9"/>
    <w:rsid w:val="00A9728E"/>
    <w:rsid w:val="00A97E67"/>
    <w:rsid w:val="00AA0568"/>
    <w:rsid w:val="00AA05BB"/>
    <w:rsid w:val="00AA06B2"/>
    <w:rsid w:val="00AA0762"/>
    <w:rsid w:val="00AA18DC"/>
    <w:rsid w:val="00AA1F5D"/>
    <w:rsid w:val="00AA3CFD"/>
    <w:rsid w:val="00AA41DA"/>
    <w:rsid w:val="00AA4DD2"/>
    <w:rsid w:val="00AA6184"/>
    <w:rsid w:val="00AA6413"/>
    <w:rsid w:val="00AA762B"/>
    <w:rsid w:val="00AA7E3A"/>
    <w:rsid w:val="00AB153A"/>
    <w:rsid w:val="00AB1770"/>
    <w:rsid w:val="00AB28C7"/>
    <w:rsid w:val="00AB4191"/>
    <w:rsid w:val="00AB4D13"/>
    <w:rsid w:val="00AB551D"/>
    <w:rsid w:val="00AB685E"/>
    <w:rsid w:val="00AB7086"/>
    <w:rsid w:val="00AB764C"/>
    <w:rsid w:val="00AB7C47"/>
    <w:rsid w:val="00AC1766"/>
    <w:rsid w:val="00AC1AC1"/>
    <w:rsid w:val="00AC2A6A"/>
    <w:rsid w:val="00AC3C19"/>
    <w:rsid w:val="00AC3F12"/>
    <w:rsid w:val="00AC6169"/>
    <w:rsid w:val="00AC68CC"/>
    <w:rsid w:val="00AC6FFC"/>
    <w:rsid w:val="00AD0A5A"/>
    <w:rsid w:val="00AD1AA2"/>
    <w:rsid w:val="00AD37E9"/>
    <w:rsid w:val="00AD53F7"/>
    <w:rsid w:val="00AD5E86"/>
    <w:rsid w:val="00AD679F"/>
    <w:rsid w:val="00AD6F49"/>
    <w:rsid w:val="00AD75AD"/>
    <w:rsid w:val="00AD77B1"/>
    <w:rsid w:val="00AE1CD6"/>
    <w:rsid w:val="00AE286F"/>
    <w:rsid w:val="00AE2DD0"/>
    <w:rsid w:val="00AE33EB"/>
    <w:rsid w:val="00AE3DD8"/>
    <w:rsid w:val="00AE5D20"/>
    <w:rsid w:val="00AE6505"/>
    <w:rsid w:val="00AE67A1"/>
    <w:rsid w:val="00AE681A"/>
    <w:rsid w:val="00AE6C71"/>
    <w:rsid w:val="00AE77A7"/>
    <w:rsid w:val="00AE7C40"/>
    <w:rsid w:val="00AF12D6"/>
    <w:rsid w:val="00AF40C4"/>
    <w:rsid w:val="00AF4294"/>
    <w:rsid w:val="00AF4E5B"/>
    <w:rsid w:val="00AF4F63"/>
    <w:rsid w:val="00AF51F6"/>
    <w:rsid w:val="00AF61A2"/>
    <w:rsid w:val="00AF64CE"/>
    <w:rsid w:val="00B016A4"/>
    <w:rsid w:val="00B03365"/>
    <w:rsid w:val="00B03BD1"/>
    <w:rsid w:val="00B045FA"/>
    <w:rsid w:val="00B04867"/>
    <w:rsid w:val="00B056C9"/>
    <w:rsid w:val="00B059B1"/>
    <w:rsid w:val="00B059CA"/>
    <w:rsid w:val="00B05D00"/>
    <w:rsid w:val="00B072A9"/>
    <w:rsid w:val="00B126A5"/>
    <w:rsid w:val="00B12C81"/>
    <w:rsid w:val="00B15A9E"/>
    <w:rsid w:val="00B17902"/>
    <w:rsid w:val="00B1793F"/>
    <w:rsid w:val="00B17C0B"/>
    <w:rsid w:val="00B20255"/>
    <w:rsid w:val="00B2032C"/>
    <w:rsid w:val="00B2044B"/>
    <w:rsid w:val="00B22AE5"/>
    <w:rsid w:val="00B24F89"/>
    <w:rsid w:val="00B26081"/>
    <w:rsid w:val="00B26FFD"/>
    <w:rsid w:val="00B321D5"/>
    <w:rsid w:val="00B33A96"/>
    <w:rsid w:val="00B35AA7"/>
    <w:rsid w:val="00B36486"/>
    <w:rsid w:val="00B37243"/>
    <w:rsid w:val="00B400A8"/>
    <w:rsid w:val="00B40D02"/>
    <w:rsid w:val="00B4109A"/>
    <w:rsid w:val="00B413E1"/>
    <w:rsid w:val="00B42DB5"/>
    <w:rsid w:val="00B44B26"/>
    <w:rsid w:val="00B472F2"/>
    <w:rsid w:val="00B47EA7"/>
    <w:rsid w:val="00B5187B"/>
    <w:rsid w:val="00B51A49"/>
    <w:rsid w:val="00B5328F"/>
    <w:rsid w:val="00B567A5"/>
    <w:rsid w:val="00B57268"/>
    <w:rsid w:val="00B57328"/>
    <w:rsid w:val="00B61C31"/>
    <w:rsid w:val="00B628BF"/>
    <w:rsid w:val="00B62DE1"/>
    <w:rsid w:val="00B62F40"/>
    <w:rsid w:val="00B63DBC"/>
    <w:rsid w:val="00B654DF"/>
    <w:rsid w:val="00B658EA"/>
    <w:rsid w:val="00B65A1A"/>
    <w:rsid w:val="00B670E9"/>
    <w:rsid w:val="00B724F1"/>
    <w:rsid w:val="00B77811"/>
    <w:rsid w:val="00B77C43"/>
    <w:rsid w:val="00B82777"/>
    <w:rsid w:val="00B8377C"/>
    <w:rsid w:val="00B844B6"/>
    <w:rsid w:val="00B86140"/>
    <w:rsid w:val="00B862C0"/>
    <w:rsid w:val="00B866E4"/>
    <w:rsid w:val="00B86814"/>
    <w:rsid w:val="00B868CD"/>
    <w:rsid w:val="00B87130"/>
    <w:rsid w:val="00B87761"/>
    <w:rsid w:val="00B879C6"/>
    <w:rsid w:val="00B90A5C"/>
    <w:rsid w:val="00B90F19"/>
    <w:rsid w:val="00B92C81"/>
    <w:rsid w:val="00B9439F"/>
    <w:rsid w:val="00B94E01"/>
    <w:rsid w:val="00B953AD"/>
    <w:rsid w:val="00B958B7"/>
    <w:rsid w:val="00B967DC"/>
    <w:rsid w:val="00B979D3"/>
    <w:rsid w:val="00BA033E"/>
    <w:rsid w:val="00BA0FC0"/>
    <w:rsid w:val="00BA233F"/>
    <w:rsid w:val="00BA39AA"/>
    <w:rsid w:val="00BA4301"/>
    <w:rsid w:val="00BA480D"/>
    <w:rsid w:val="00BA4F9E"/>
    <w:rsid w:val="00BA5AF6"/>
    <w:rsid w:val="00BA5B6E"/>
    <w:rsid w:val="00BA67CB"/>
    <w:rsid w:val="00BA695B"/>
    <w:rsid w:val="00BA6A91"/>
    <w:rsid w:val="00BB06C7"/>
    <w:rsid w:val="00BB06F3"/>
    <w:rsid w:val="00BB081A"/>
    <w:rsid w:val="00BB1EF6"/>
    <w:rsid w:val="00BB2267"/>
    <w:rsid w:val="00BB360F"/>
    <w:rsid w:val="00BB4D47"/>
    <w:rsid w:val="00BB557D"/>
    <w:rsid w:val="00BB6BB0"/>
    <w:rsid w:val="00BB79B3"/>
    <w:rsid w:val="00BC004F"/>
    <w:rsid w:val="00BC07FD"/>
    <w:rsid w:val="00BC17F9"/>
    <w:rsid w:val="00BC2644"/>
    <w:rsid w:val="00BC4206"/>
    <w:rsid w:val="00BC7891"/>
    <w:rsid w:val="00BC7C2D"/>
    <w:rsid w:val="00BD06DC"/>
    <w:rsid w:val="00BD07A7"/>
    <w:rsid w:val="00BD0995"/>
    <w:rsid w:val="00BD0ADB"/>
    <w:rsid w:val="00BD3322"/>
    <w:rsid w:val="00BD36EF"/>
    <w:rsid w:val="00BD6152"/>
    <w:rsid w:val="00BD6E73"/>
    <w:rsid w:val="00BD78D7"/>
    <w:rsid w:val="00BE1888"/>
    <w:rsid w:val="00BE3491"/>
    <w:rsid w:val="00BE3760"/>
    <w:rsid w:val="00BE4430"/>
    <w:rsid w:val="00BE45A3"/>
    <w:rsid w:val="00BF0A4B"/>
    <w:rsid w:val="00BF0C20"/>
    <w:rsid w:val="00BF15F4"/>
    <w:rsid w:val="00BF1722"/>
    <w:rsid w:val="00BF1DE9"/>
    <w:rsid w:val="00BF2635"/>
    <w:rsid w:val="00BF4390"/>
    <w:rsid w:val="00BF49FF"/>
    <w:rsid w:val="00BF7FE9"/>
    <w:rsid w:val="00C011D3"/>
    <w:rsid w:val="00C01C4B"/>
    <w:rsid w:val="00C01D4F"/>
    <w:rsid w:val="00C02E01"/>
    <w:rsid w:val="00C058ED"/>
    <w:rsid w:val="00C0716A"/>
    <w:rsid w:val="00C0750F"/>
    <w:rsid w:val="00C10396"/>
    <w:rsid w:val="00C11214"/>
    <w:rsid w:val="00C11485"/>
    <w:rsid w:val="00C11A45"/>
    <w:rsid w:val="00C15083"/>
    <w:rsid w:val="00C16EF6"/>
    <w:rsid w:val="00C16F86"/>
    <w:rsid w:val="00C21722"/>
    <w:rsid w:val="00C222AF"/>
    <w:rsid w:val="00C22F31"/>
    <w:rsid w:val="00C2315A"/>
    <w:rsid w:val="00C24F00"/>
    <w:rsid w:val="00C260BE"/>
    <w:rsid w:val="00C2624A"/>
    <w:rsid w:val="00C26509"/>
    <w:rsid w:val="00C26BBC"/>
    <w:rsid w:val="00C26CC8"/>
    <w:rsid w:val="00C27ECF"/>
    <w:rsid w:val="00C318C1"/>
    <w:rsid w:val="00C31AF7"/>
    <w:rsid w:val="00C32175"/>
    <w:rsid w:val="00C326D4"/>
    <w:rsid w:val="00C3276E"/>
    <w:rsid w:val="00C33202"/>
    <w:rsid w:val="00C34082"/>
    <w:rsid w:val="00C344B8"/>
    <w:rsid w:val="00C34558"/>
    <w:rsid w:val="00C356C9"/>
    <w:rsid w:val="00C35A49"/>
    <w:rsid w:val="00C35EEA"/>
    <w:rsid w:val="00C36785"/>
    <w:rsid w:val="00C411EA"/>
    <w:rsid w:val="00C41E7B"/>
    <w:rsid w:val="00C42DE1"/>
    <w:rsid w:val="00C4390E"/>
    <w:rsid w:val="00C43C70"/>
    <w:rsid w:val="00C43E5A"/>
    <w:rsid w:val="00C454F9"/>
    <w:rsid w:val="00C45F29"/>
    <w:rsid w:val="00C462C8"/>
    <w:rsid w:val="00C46EAD"/>
    <w:rsid w:val="00C5037D"/>
    <w:rsid w:val="00C51BC2"/>
    <w:rsid w:val="00C521C1"/>
    <w:rsid w:val="00C52E96"/>
    <w:rsid w:val="00C53E36"/>
    <w:rsid w:val="00C55C0A"/>
    <w:rsid w:val="00C55D6D"/>
    <w:rsid w:val="00C6065F"/>
    <w:rsid w:val="00C62627"/>
    <w:rsid w:val="00C62687"/>
    <w:rsid w:val="00C62B28"/>
    <w:rsid w:val="00C6439D"/>
    <w:rsid w:val="00C65667"/>
    <w:rsid w:val="00C67024"/>
    <w:rsid w:val="00C67A11"/>
    <w:rsid w:val="00C7053E"/>
    <w:rsid w:val="00C716AD"/>
    <w:rsid w:val="00C72C02"/>
    <w:rsid w:val="00C732C6"/>
    <w:rsid w:val="00C7372E"/>
    <w:rsid w:val="00C73C10"/>
    <w:rsid w:val="00C74314"/>
    <w:rsid w:val="00C748CA"/>
    <w:rsid w:val="00C74C29"/>
    <w:rsid w:val="00C74FF1"/>
    <w:rsid w:val="00C767FC"/>
    <w:rsid w:val="00C77595"/>
    <w:rsid w:val="00C77AB1"/>
    <w:rsid w:val="00C806D5"/>
    <w:rsid w:val="00C81CE7"/>
    <w:rsid w:val="00C83A31"/>
    <w:rsid w:val="00C8424F"/>
    <w:rsid w:val="00C85AD7"/>
    <w:rsid w:val="00C91DFB"/>
    <w:rsid w:val="00C92DE5"/>
    <w:rsid w:val="00C93B72"/>
    <w:rsid w:val="00C944C5"/>
    <w:rsid w:val="00C94D5E"/>
    <w:rsid w:val="00C95E14"/>
    <w:rsid w:val="00C96663"/>
    <w:rsid w:val="00C978CB"/>
    <w:rsid w:val="00C97B34"/>
    <w:rsid w:val="00C97F01"/>
    <w:rsid w:val="00CA0108"/>
    <w:rsid w:val="00CA1A2F"/>
    <w:rsid w:val="00CA2133"/>
    <w:rsid w:val="00CA2D01"/>
    <w:rsid w:val="00CA4EA9"/>
    <w:rsid w:val="00CA53F9"/>
    <w:rsid w:val="00CA5839"/>
    <w:rsid w:val="00CA682B"/>
    <w:rsid w:val="00CA7853"/>
    <w:rsid w:val="00CB00A7"/>
    <w:rsid w:val="00CB0890"/>
    <w:rsid w:val="00CB1726"/>
    <w:rsid w:val="00CB1DEE"/>
    <w:rsid w:val="00CB2028"/>
    <w:rsid w:val="00CB27BC"/>
    <w:rsid w:val="00CB44D1"/>
    <w:rsid w:val="00CB5316"/>
    <w:rsid w:val="00CB61D9"/>
    <w:rsid w:val="00CB6871"/>
    <w:rsid w:val="00CB7CCB"/>
    <w:rsid w:val="00CC097A"/>
    <w:rsid w:val="00CC0DFF"/>
    <w:rsid w:val="00CC101A"/>
    <w:rsid w:val="00CC1515"/>
    <w:rsid w:val="00CC21CA"/>
    <w:rsid w:val="00CC2F8A"/>
    <w:rsid w:val="00CC30F7"/>
    <w:rsid w:val="00CC4264"/>
    <w:rsid w:val="00CC527E"/>
    <w:rsid w:val="00CC6CCE"/>
    <w:rsid w:val="00CC7BE9"/>
    <w:rsid w:val="00CD3901"/>
    <w:rsid w:val="00CD4474"/>
    <w:rsid w:val="00CD6596"/>
    <w:rsid w:val="00CD67C3"/>
    <w:rsid w:val="00CD7C63"/>
    <w:rsid w:val="00CD7F8C"/>
    <w:rsid w:val="00CE00A8"/>
    <w:rsid w:val="00CE01EC"/>
    <w:rsid w:val="00CE02EC"/>
    <w:rsid w:val="00CE0338"/>
    <w:rsid w:val="00CE0395"/>
    <w:rsid w:val="00CE12D8"/>
    <w:rsid w:val="00CE1D04"/>
    <w:rsid w:val="00CE44FA"/>
    <w:rsid w:val="00CE57C3"/>
    <w:rsid w:val="00CE6755"/>
    <w:rsid w:val="00CE7B2E"/>
    <w:rsid w:val="00CF13D6"/>
    <w:rsid w:val="00CF1B88"/>
    <w:rsid w:val="00CF1D09"/>
    <w:rsid w:val="00CF224D"/>
    <w:rsid w:val="00CF22F5"/>
    <w:rsid w:val="00CF2357"/>
    <w:rsid w:val="00CF2781"/>
    <w:rsid w:val="00CF2BAA"/>
    <w:rsid w:val="00CF393E"/>
    <w:rsid w:val="00CF45CC"/>
    <w:rsid w:val="00CF4955"/>
    <w:rsid w:val="00CF4E37"/>
    <w:rsid w:val="00D003CE"/>
    <w:rsid w:val="00D03B0A"/>
    <w:rsid w:val="00D04E98"/>
    <w:rsid w:val="00D06585"/>
    <w:rsid w:val="00D10928"/>
    <w:rsid w:val="00D1133A"/>
    <w:rsid w:val="00D136AA"/>
    <w:rsid w:val="00D141EA"/>
    <w:rsid w:val="00D15156"/>
    <w:rsid w:val="00D16345"/>
    <w:rsid w:val="00D168E7"/>
    <w:rsid w:val="00D20CDF"/>
    <w:rsid w:val="00D22529"/>
    <w:rsid w:val="00D22706"/>
    <w:rsid w:val="00D22DB7"/>
    <w:rsid w:val="00D22F38"/>
    <w:rsid w:val="00D249EC"/>
    <w:rsid w:val="00D25DBC"/>
    <w:rsid w:val="00D27E33"/>
    <w:rsid w:val="00D27F44"/>
    <w:rsid w:val="00D300EA"/>
    <w:rsid w:val="00D30CD4"/>
    <w:rsid w:val="00D329D1"/>
    <w:rsid w:val="00D333C3"/>
    <w:rsid w:val="00D33687"/>
    <w:rsid w:val="00D33711"/>
    <w:rsid w:val="00D34C94"/>
    <w:rsid w:val="00D34E6E"/>
    <w:rsid w:val="00D41440"/>
    <w:rsid w:val="00D42CFC"/>
    <w:rsid w:val="00D4379A"/>
    <w:rsid w:val="00D43934"/>
    <w:rsid w:val="00D45A20"/>
    <w:rsid w:val="00D45FB6"/>
    <w:rsid w:val="00D46AFF"/>
    <w:rsid w:val="00D47017"/>
    <w:rsid w:val="00D47D75"/>
    <w:rsid w:val="00D50DA8"/>
    <w:rsid w:val="00D52370"/>
    <w:rsid w:val="00D52F6C"/>
    <w:rsid w:val="00D53DC3"/>
    <w:rsid w:val="00D56B54"/>
    <w:rsid w:val="00D61229"/>
    <w:rsid w:val="00D62148"/>
    <w:rsid w:val="00D630EB"/>
    <w:rsid w:val="00D6478A"/>
    <w:rsid w:val="00D64916"/>
    <w:rsid w:val="00D65292"/>
    <w:rsid w:val="00D66B04"/>
    <w:rsid w:val="00D66D5A"/>
    <w:rsid w:val="00D670D4"/>
    <w:rsid w:val="00D677AA"/>
    <w:rsid w:val="00D6797B"/>
    <w:rsid w:val="00D70232"/>
    <w:rsid w:val="00D72C31"/>
    <w:rsid w:val="00D7309A"/>
    <w:rsid w:val="00D74968"/>
    <w:rsid w:val="00D758B0"/>
    <w:rsid w:val="00D767DC"/>
    <w:rsid w:val="00D77364"/>
    <w:rsid w:val="00D77C18"/>
    <w:rsid w:val="00D808C9"/>
    <w:rsid w:val="00D824EE"/>
    <w:rsid w:val="00D82577"/>
    <w:rsid w:val="00D82FF9"/>
    <w:rsid w:val="00D83765"/>
    <w:rsid w:val="00D83B1F"/>
    <w:rsid w:val="00D84B46"/>
    <w:rsid w:val="00D85582"/>
    <w:rsid w:val="00D86129"/>
    <w:rsid w:val="00D86B81"/>
    <w:rsid w:val="00D87345"/>
    <w:rsid w:val="00D878E9"/>
    <w:rsid w:val="00D87CD6"/>
    <w:rsid w:val="00D87D0C"/>
    <w:rsid w:val="00D90BD6"/>
    <w:rsid w:val="00D90DB5"/>
    <w:rsid w:val="00D91AB0"/>
    <w:rsid w:val="00D91D04"/>
    <w:rsid w:val="00D9339F"/>
    <w:rsid w:val="00D94403"/>
    <w:rsid w:val="00D94526"/>
    <w:rsid w:val="00D9603E"/>
    <w:rsid w:val="00D961CE"/>
    <w:rsid w:val="00D962F0"/>
    <w:rsid w:val="00D96E46"/>
    <w:rsid w:val="00D97109"/>
    <w:rsid w:val="00D973D9"/>
    <w:rsid w:val="00DA0135"/>
    <w:rsid w:val="00DA1240"/>
    <w:rsid w:val="00DA2190"/>
    <w:rsid w:val="00DA42DA"/>
    <w:rsid w:val="00DA5E61"/>
    <w:rsid w:val="00DA6C6A"/>
    <w:rsid w:val="00DA7090"/>
    <w:rsid w:val="00DB049A"/>
    <w:rsid w:val="00DB0E11"/>
    <w:rsid w:val="00DB266C"/>
    <w:rsid w:val="00DB46EB"/>
    <w:rsid w:val="00DB63A4"/>
    <w:rsid w:val="00DB65F0"/>
    <w:rsid w:val="00DB6980"/>
    <w:rsid w:val="00DC1BA9"/>
    <w:rsid w:val="00DC4AE9"/>
    <w:rsid w:val="00DC4D4D"/>
    <w:rsid w:val="00DC5A4B"/>
    <w:rsid w:val="00DC5A7C"/>
    <w:rsid w:val="00DC60BC"/>
    <w:rsid w:val="00DC68C9"/>
    <w:rsid w:val="00DD0326"/>
    <w:rsid w:val="00DD07A1"/>
    <w:rsid w:val="00DD1108"/>
    <w:rsid w:val="00DD15D6"/>
    <w:rsid w:val="00DD1E35"/>
    <w:rsid w:val="00DD2105"/>
    <w:rsid w:val="00DD238C"/>
    <w:rsid w:val="00DD319F"/>
    <w:rsid w:val="00DD33C2"/>
    <w:rsid w:val="00DD53CD"/>
    <w:rsid w:val="00DD62CC"/>
    <w:rsid w:val="00DE00F1"/>
    <w:rsid w:val="00DE011F"/>
    <w:rsid w:val="00DE063A"/>
    <w:rsid w:val="00DE073C"/>
    <w:rsid w:val="00DE0D1C"/>
    <w:rsid w:val="00DE149D"/>
    <w:rsid w:val="00DE24EE"/>
    <w:rsid w:val="00DE26B7"/>
    <w:rsid w:val="00DE361D"/>
    <w:rsid w:val="00DE51A8"/>
    <w:rsid w:val="00DE51D7"/>
    <w:rsid w:val="00DE6677"/>
    <w:rsid w:val="00DF13E2"/>
    <w:rsid w:val="00DF389A"/>
    <w:rsid w:val="00DF38E6"/>
    <w:rsid w:val="00DF4693"/>
    <w:rsid w:val="00DF4C30"/>
    <w:rsid w:val="00DF4DED"/>
    <w:rsid w:val="00DF5171"/>
    <w:rsid w:val="00DF5682"/>
    <w:rsid w:val="00DF599A"/>
    <w:rsid w:val="00DF68DE"/>
    <w:rsid w:val="00DF6BDE"/>
    <w:rsid w:val="00DF78B3"/>
    <w:rsid w:val="00DF7AD9"/>
    <w:rsid w:val="00E001ED"/>
    <w:rsid w:val="00E02A51"/>
    <w:rsid w:val="00E02C58"/>
    <w:rsid w:val="00E03C47"/>
    <w:rsid w:val="00E03DAE"/>
    <w:rsid w:val="00E04770"/>
    <w:rsid w:val="00E049DB"/>
    <w:rsid w:val="00E05EE6"/>
    <w:rsid w:val="00E06D58"/>
    <w:rsid w:val="00E07982"/>
    <w:rsid w:val="00E07C42"/>
    <w:rsid w:val="00E11298"/>
    <w:rsid w:val="00E12AD0"/>
    <w:rsid w:val="00E12E36"/>
    <w:rsid w:val="00E137C9"/>
    <w:rsid w:val="00E13A9C"/>
    <w:rsid w:val="00E14101"/>
    <w:rsid w:val="00E14BB6"/>
    <w:rsid w:val="00E15C64"/>
    <w:rsid w:val="00E167DE"/>
    <w:rsid w:val="00E17BD9"/>
    <w:rsid w:val="00E21505"/>
    <w:rsid w:val="00E238BC"/>
    <w:rsid w:val="00E23A19"/>
    <w:rsid w:val="00E24D16"/>
    <w:rsid w:val="00E24FAF"/>
    <w:rsid w:val="00E253A4"/>
    <w:rsid w:val="00E26D22"/>
    <w:rsid w:val="00E27F71"/>
    <w:rsid w:val="00E30483"/>
    <w:rsid w:val="00E32601"/>
    <w:rsid w:val="00E3384B"/>
    <w:rsid w:val="00E3556F"/>
    <w:rsid w:val="00E36B0C"/>
    <w:rsid w:val="00E401EB"/>
    <w:rsid w:val="00E40673"/>
    <w:rsid w:val="00E413F2"/>
    <w:rsid w:val="00E438D1"/>
    <w:rsid w:val="00E450D5"/>
    <w:rsid w:val="00E47068"/>
    <w:rsid w:val="00E47DF9"/>
    <w:rsid w:val="00E501FB"/>
    <w:rsid w:val="00E504C9"/>
    <w:rsid w:val="00E520D9"/>
    <w:rsid w:val="00E52134"/>
    <w:rsid w:val="00E53888"/>
    <w:rsid w:val="00E53E2B"/>
    <w:rsid w:val="00E56218"/>
    <w:rsid w:val="00E56EDD"/>
    <w:rsid w:val="00E60B82"/>
    <w:rsid w:val="00E61B1E"/>
    <w:rsid w:val="00E61D8D"/>
    <w:rsid w:val="00E61F94"/>
    <w:rsid w:val="00E6327D"/>
    <w:rsid w:val="00E63760"/>
    <w:rsid w:val="00E6388E"/>
    <w:rsid w:val="00E64152"/>
    <w:rsid w:val="00E658AA"/>
    <w:rsid w:val="00E671BB"/>
    <w:rsid w:val="00E70A41"/>
    <w:rsid w:val="00E71929"/>
    <w:rsid w:val="00E73292"/>
    <w:rsid w:val="00E736F0"/>
    <w:rsid w:val="00E759E7"/>
    <w:rsid w:val="00E75F2F"/>
    <w:rsid w:val="00E76C93"/>
    <w:rsid w:val="00E76CE9"/>
    <w:rsid w:val="00E77B83"/>
    <w:rsid w:val="00E8211C"/>
    <w:rsid w:val="00E839CF"/>
    <w:rsid w:val="00E83DD2"/>
    <w:rsid w:val="00E8405F"/>
    <w:rsid w:val="00E863FD"/>
    <w:rsid w:val="00E865AA"/>
    <w:rsid w:val="00E87024"/>
    <w:rsid w:val="00E905DD"/>
    <w:rsid w:val="00E90EFC"/>
    <w:rsid w:val="00E92F91"/>
    <w:rsid w:val="00E94FE1"/>
    <w:rsid w:val="00E97EA5"/>
    <w:rsid w:val="00E97F29"/>
    <w:rsid w:val="00EA01D7"/>
    <w:rsid w:val="00EA0804"/>
    <w:rsid w:val="00EA1CB8"/>
    <w:rsid w:val="00EA2719"/>
    <w:rsid w:val="00EA3FEE"/>
    <w:rsid w:val="00EA5901"/>
    <w:rsid w:val="00EA5CCB"/>
    <w:rsid w:val="00EA6860"/>
    <w:rsid w:val="00EA7B7D"/>
    <w:rsid w:val="00EB403C"/>
    <w:rsid w:val="00EB4C4C"/>
    <w:rsid w:val="00EB4F10"/>
    <w:rsid w:val="00EB5DC0"/>
    <w:rsid w:val="00EB6256"/>
    <w:rsid w:val="00EB7832"/>
    <w:rsid w:val="00EB7A12"/>
    <w:rsid w:val="00EC00D3"/>
    <w:rsid w:val="00EC0997"/>
    <w:rsid w:val="00EC124F"/>
    <w:rsid w:val="00EC35AE"/>
    <w:rsid w:val="00EC362A"/>
    <w:rsid w:val="00EC3D53"/>
    <w:rsid w:val="00EC4399"/>
    <w:rsid w:val="00EC588E"/>
    <w:rsid w:val="00EC5CD7"/>
    <w:rsid w:val="00EC70D3"/>
    <w:rsid w:val="00EC7166"/>
    <w:rsid w:val="00EC7A7D"/>
    <w:rsid w:val="00ED010D"/>
    <w:rsid w:val="00ED1622"/>
    <w:rsid w:val="00ED1937"/>
    <w:rsid w:val="00ED2CB4"/>
    <w:rsid w:val="00ED3102"/>
    <w:rsid w:val="00ED4676"/>
    <w:rsid w:val="00ED48F0"/>
    <w:rsid w:val="00ED69BA"/>
    <w:rsid w:val="00ED6CED"/>
    <w:rsid w:val="00EE1E18"/>
    <w:rsid w:val="00EE408D"/>
    <w:rsid w:val="00EE7B90"/>
    <w:rsid w:val="00EE7C97"/>
    <w:rsid w:val="00EE7CB8"/>
    <w:rsid w:val="00EF028F"/>
    <w:rsid w:val="00EF1344"/>
    <w:rsid w:val="00EF2279"/>
    <w:rsid w:val="00EF2674"/>
    <w:rsid w:val="00EF4750"/>
    <w:rsid w:val="00EF4D7F"/>
    <w:rsid w:val="00EF58C9"/>
    <w:rsid w:val="00EF7D71"/>
    <w:rsid w:val="00F00168"/>
    <w:rsid w:val="00F00C3E"/>
    <w:rsid w:val="00F02BA6"/>
    <w:rsid w:val="00F02C2B"/>
    <w:rsid w:val="00F044AA"/>
    <w:rsid w:val="00F048EB"/>
    <w:rsid w:val="00F077FD"/>
    <w:rsid w:val="00F07C2D"/>
    <w:rsid w:val="00F100B6"/>
    <w:rsid w:val="00F103C0"/>
    <w:rsid w:val="00F11002"/>
    <w:rsid w:val="00F1122E"/>
    <w:rsid w:val="00F120FD"/>
    <w:rsid w:val="00F12822"/>
    <w:rsid w:val="00F13536"/>
    <w:rsid w:val="00F1433B"/>
    <w:rsid w:val="00F14353"/>
    <w:rsid w:val="00F1576E"/>
    <w:rsid w:val="00F15900"/>
    <w:rsid w:val="00F16686"/>
    <w:rsid w:val="00F17876"/>
    <w:rsid w:val="00F17B86"/>
    <w:rsid w:val="00F20394"/>
    <w:rsid w:val="00F20B1C"/>
    <w:rsid w:val="00F21221"/>
    <w:rsid w:val="00F2139B"/>
    <w:rsid w:val="00F21B77"/>
    <w:rsid w:val="00F21DDF"/>
    <w:rsid w:val="00F2375A"/>
    <w:rsid w:val="00F23950"/>
    <w:rsid w:val="00F2416B"/>
    <w:rsid w:val="00F24B9A"/>
    <w:rsid w:val="00F25718"/>
    <w:rsid w:val="00F261EF"/>
    <w:rsid w:val="00F26AC6"/>
    <w:rsid w:val="00F2785F"/>
    <w:rsid w:val="00F330FA"/>
    <w:rsid w:val="00F338EA"/>
    <w:rsid w:val="00F34AF0"/>
    <w:rsid w:val="00F3535F"/>
    <w:rsid w:val="00F36490"/>
    <w:rsid w:val="00F36A74"/>
    <w:rsid w:val="00F40013"/>
    <w:rsid w:val="00F413AE"/>
    <w:rsid w:val="00F42C23"/>
    <w:rsid w:val="00F4365A"/>
    <w:rsid w:val="00F44DD9"/>
    <w:rsid w:val="00F50514"/>
    <w:rsid w:val="00F509DC"/>
    <w:rsid w:val="00F50A36"/>
    <w:rsid w:val="00F50E0C"/>
    <w:rsid w:val="00F51BFE"/>
    <w:rsid w:val="00F52173"/>
    <w:rsid w:val="00F52445"/>
    <w:rsid w:val="00F52DBA"/>
    <w:rsid w:val="00F533D3"/>
    <w:rsid w:val="00F53A6B"/>
    <w:rsid w:val="00F53CDD"/>
    <w:rsid w:val="00F5748A"/>
    <w:rsid w:val="00F57F65"/>
    <w:rsid w:val="00F60C4F"/>
    <w:rsid w:val="00F6117B"/>
    <w:rsid w:val="00F61344"/>
    <w:rsid w:val="00F6312C"/>
    <w:rsid w:val="00F64D7C"/>
    <w:rsid w:val="00F65719"/>
    <w:rsid w:val="00F65C0A"/>
    <w:rsid w:val="00F666CC"/>
    <w:rsid w:val="00F70DD0"/>
    <w:rsid w:val="00F71E37"/>
    <w:rsid w:val="00F72ACE"/>
    <w:rsid w:val="00F72BC6"/>
    <w:rsid w:val="00F75018"/>
    <w:rsid w:val="00F763D3"/>
    <w:rsid w:val="00F76D11"/>
    <w:rsid w:val="00F76ED8"/>
    <w:rsid w:val="00F77401"/>
    <w:rsid w:val="00F77504"/>
    <w:rsid w:val="00F77FD5"/>
    <w:rsid w:val="00F80585"/>
    <w:rsid w:val="00F80808"/>
    <w:rsid w:val="00F813BE"/>
    <w:rsid w:val="00F818C8"/>
    <w:rsid w:val="00F81CC2"/>
    <w:rsid w:val="00F821FA"/>
    <w:rsid w:val="00F82D90"/>
    <w:rsid w:val="00F8338D"/>
    <w:rsid w:val="00F835E2"/>
    <w:rsid w:val="00F83B7B"/>
    <w:rsid w:val="00F83BC6"/>
    <w:rsid w:val="00F84C6F"/>
    <w:rsid w:val="00F86E3A"/>
    <w:rsid w:val="00F87315"/>
    <w:rsid w:val="00F879DA"/>
    <w:rsid w:val="00F87A70"/>
    <w:rsid w:val="00F87D8D"/>
    <w:rsid w:val="00F87ECD"/>
    <w:rsid w:val="00F92D0A"/>
    <w:rsid w:val="00F93104"/>
    <w:rsid w:val="00F93E69"/>
    <w:rsid w:val="00F9417C"/>
    <w:rsid w:val="00F94999"/>
    <w:rsid w:val="00F95A48"/>
    <w:rsid w:val="00FA0024"/>
    <w:rsid w:val="00FA0D2D"/>
    <w:rsid w:val="00FA148E"/>
    <w:rsid w:val="00FA2844"/>
    <w:rsid w:val="00FA2FFB"/>
    <w:rsid w:val="00FA348E"/>
    <w:rsid w:val="00FA4173"/>
    <w:rsid w:val="00FA70E8"/>
    <w:rsid w:val="00FA77F4"/>
    <w:rsid w:val="00FA7E65"/>
    <w:rsid w:val="00FB07B1"/>
    <w:rsid w:val="00FB0CF6"/>
    <w:rsid w:val="00FB110C"/>
    <w:rsid w:val="00FB2451"/>
    <w:rsid w:val="00FB24D7"/>
    <w:rsid w:val="00FB2BD7"/>
    <w:rsid w:val="00FB37DF"/>
    <w:rsid w:val="00FB6AAC"/>
    <w:rsid w:val="00FC1807"/>
    <w:rsid w:val="00FC35A8"/>
    <w:rsid w:val="00FC36CC"/>
    <w:rsid w:val="00FC3FC2"/>
    <w:rsid w:val="00FC51EF"/>
    <w:rsid w:val="00FC714F"/>
    <w:rsid w:val="00FC7FCA"/>
    <w:rsid w:val="00FD1028"/>
    <w:rsid w:val="00FD1829"/>
    <w:rsid w:val="00FD3492"/>
    <w:rsid w:val="00FD42E8"/>
    <w:rsid w:val="00FD67DB"/>
    <w:rsid w:val="00FD7574"/>
    <w:rsid w:val="00FD7871"/>
    <w:rsid w:val="00FD7BC6"/>
    <w:rsid w:val="00FD7DD3"/>
    <w:rsid w:val="00FE1893"/>
    <w:rsid w:val="00FE1BE9"/>
    <w:rsid w:val="00FE2E83"/>
    <w:rsid w:val="00FE32E7"/>
    <w:rsid w:val="00FE4DB1"/>
    <w:rsid w:val="00FE5EEF"/>
    <w:rsid w:val="00FE6D5D"/>
    <w:rsid w:val="00FE7BEC"/>
    <w:rsid w:val="00FF0437"/>
    <w:rsid w:val="00FF1BC4"/>
    <w:rsid w:val="00FF2539"/>
    <w:rsid w:val="00FF2F2C"/>
    <w:rsid w:val="00FF32FF"/>
    <w:rsid w:val="00FF49B9"/>
    <w:rsid w:val="00FF578B"/>
    <w:rsid w:val="00FF6B8A"/>
    <w:rsid w:val="00FF720A"/>
    <w:rsid w:val="00FF7227"/>
    <w:rsid w:val="00FF75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816EB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s-MX" w:eastAsia="es-MX" w:bidi="ar-SA"/>
      </w:rPr>
    </w:rPrDefault>
    <w:pPrDefault/>
  </w:docDefaults>
  <w:latentStyles w:defLockedState="0" w:defUIPriority="0" w:defSemiHidden="0" w:defUnhideWhenUsed="0" w:defQFormat="0" w:count="380">
    <w:lsdException w:name="Normal" w:qFormat="1"/>
    <w:lsdException w:name="heading 1" w:uiPriority="9" w:qFormat="1"/>
    <w:lsdException w:name="heading 2" w:semiHidden="1" w:unhideWhenUsed="1" w:qFormat="1"/>
    <w:lsdException w:name="heading 3" w:uiPriority="9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073C"/>
    <w:rPr>
      <w:sz w:val="24"/>
      <w:szCs w:val="24"/>
    </w:rPr>
  </w:style>
  <w:style w:type="paragraph" w:styleId="Ttulo1">
    <w:name w:val="heading 1"/>
    <w:basedOn w:val="Normal"/>
    <w:link w:val="Ttulo1Car"/>
    <w:uiPriority w:val="9"/>
    <w:qFormat/>
    <w:rsid w:val="00E47DF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Ttulo3">
    <w:name w:val="heading 3"/>
    <w:basedOn w:val="Normal"/>
    <w:link w:val="Ttulo3Car"/>
    <w:uiPriority w:val="9"/>
    <w:qFormat/>
    <w:rsid w:val="00E47DF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sid w:val="00DE073C"/>
    <w:rPr>
      <w:color w:val="0000FF"/>
      <w:u w:val="single"/>
    </w:rPr>
  </w:style>
  <w:style w:type="character" w:styleId="Hipervnculovisitado">
    <w:name w:val="FollowedHyperlink"/>
    <w:rsid w:val="00DE073C"/>
    <w:rPr>
      <w:color w:val="800080"/>
      <w:u w:val="single"/>
    </w:rPr>
  </w:style>
  <w:style w:type="paragraph" w:styleId="Encabezado">
    <w:name w:val="header"/>
    <w:basedOn w:val="Normal"/>
    <w:link w:val="EncabezadoCar"/>
    <w:uiPriority w:val="99"/>
    <w:rsid w:val="00DE073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link w:val="Encabezado"/>
    <w:uiPriority w:val="99"/>
    <w:rsid w:val="00DE073C"/>
    <w:rPr>
      <w:sz w:val="24"/>
      <w:szCs w:val="24"/>
    </w:rPr>
  </w:style>
  <w:style w:type="paragraph" w:customStyle="1" w:styleId="pp-first-last">
    <w:name w:val="p p-first-last"/>
    <w:basedOn w:val="Normal"/>
    <w:rsid w:val="00DE073C"/>
    <w:pPr>
      <w:spacing w:before="100" w:beforeAutospacing="1" w:after="100" w:afterAutospacing="1"/>
    </w:pPr>
  </w:style>
  <w:style w:type="paragraph" w:customStyle="1" w:styleId="pp-first">
    <w:name w:val="p p-first"/>
    <w:basedOn w:val="Normal"/>
    <w:rsid w:val="00DE073C"/>
    <w:pPr>
      <w:spacing w:before="100" w:beforeAutospacing="1" w:after="100" w:afterAutospacing="1"/>
    </w:pPr>
  </w:style>
  <w:style w:type="paragraph" w:customStyle="1" w:styleId="pp-last">
    <w:name w:val="p p-last"/>
    <w:basedOn w:val="Normal"/>
    <w:rsid w:val="00DE073C"/>
    <w:pPr>
      <w:spacing w:before="100" w:beforeAutospacing="1" w:after="100" w:afterAutospacing="1"/>
    </w:pPr>
  </w:style>
  <w:style w:type="character" w:customStyle="1" w:styleId="element-citation">
    <w:name w:val="element-citation"/>
    <w:basedOn w:val="Fuentedeprrafopredeter"/>
    <w:rsid w:val="00DE073C"/>
  </w:style>
  <w:style w:type="character" w:customStyle="1" w:styleId="ref-journal">
    <w:name w:val="ref-journal"/>
    <w:basedOn w:val="Fuentedeprrafopredeter"/>
    <w:rsid w:val="00DE073C"/>
  </w:style>
  <w:style w:type="character" w:customStyle="1" w:styleId="ref-vol">
    <w:name w:val="ref-vol"/>
    <w:basedOn w:val="Fuentedeprrafopredeter"/>
    <w:rsid w:val="00DE073C"/>
  </w:style>
  <w:style w:type="character" w:styleId="nfasis">
    <w:name w:val="Emphasis"/>
    <w:uiPriority w:val="20"/>
    <w:qFormat/>
    <w:rsid w:val="00DE073C"/>
    <w:rPr>
      <w:i/>
      <w:iCs/>
    </w:rPr>
  </w:style>
  <w:style w:type="character" w:styleId="Nmerodepgina">
    <w:name w:val="page number"/>
    <w:basedOn w:val="Fuentedeprrafopredeter"/>
    <w:uiPriority w:val="99"/>
    <w:unhideWhenUsed/>
    <w:rsid w:val="00DE073C"/>
  </w:style>
  <w:style w:type="character" w:customStyle="1" w:styleId="Ttulo1Car">
    <w:name w:val="Título 1 Car"/>
    <w:link w:val="Ttulo1"/>
    <w:uiPriority w:val="9"/>
    <w:rsid w:val="00E47DF9"/>
    <w:rPr>
      <w:b/>
      <w:bCs/>
      <w:kern w:val="36"/>
      <w:sz w:val="48"/>
      <w:szCs w:val="48"/>
    </w:rPr>
  </w:style>
  <w:style w:type="character" w:customStyle="1" w:styleId="Ttulo3Car">
    <w:name w:val="Título 3 Car"/>
    <w:link w:val="Ttulo3"/>
    <w:uiPriority w:val="9"/>
    <w:rsid w:val="00E47DF9"/>
    <w:rPr>
      <w:b/>
      <w:bCs/>
      <w:sz w:val="27"/>
      <w:szCs w:val="27"/>
    </w:rPr>
  </w:style>
  <w:style w:type="character" w:customStyle="1" w:styleId="highlight">
    <w:name w:val="highlight"/>
    <w:basedOn w:val="Fuentedeprrafopredeter"/>
    <w:rsid w:val="00E47DF9"/>
  </w:style>
  <w:style w:type="character" w:customStyle="1" w:styleId="apple-converted-space">
    <w:name w:val="apple-converted-space"/>
    <w:basedOn w:val="Fuentedeprrafopredeter"/>
    <w:rsid w:val="00E47DF9"/>
  </w:style>
  <w:style w:type="character" w:customStyle="1" w:styleId="ui-ncbitoggler-master-text">
    <w:name w:val="ui-ncbitoggler-master-text"/>
    <w:basedOn w:val="Fuentedeprrafopredeter"/>
    <w:rsid w:val="00E47DF9"/>
  </w:style>
  <w:style w:type="paragraph" w:styleId="NormalWeb">
    <w:name w:val="Normal (Web)"/>
    <w:basedOn w:val="Normal"/>
    <w:uiPriority w:val="99"/>
    <w:unhideWhenUsed/>
    <w:rsid w:val="00E47DF9"/>
    <w:pPr>
      <w:spacing w:before="100" w:beforeAutospacing="1" w:after="100" w:afterAutospacing="1"/>
    </w:pPr>
  </w:style>
  <w:style w:type="paragraph" w:styleId="Prrafodelista">
    <w:name w:val="List Paragraph"/>
    <w:basedOn w:val="Normal"/>
    <w:uiPriority w:val="34"/>
    <w:qFormat/>
    <w:rsid w:val="00CB2028"/>
    <w:pPr>
      <w:ind w:left="720"/>
      <w:contextualSpacing/>
    </w:pPr>
  </w:style>
  <w:style w:type="character" w:customStyle="1" w:styleId="hps">
    <w:name w:val="hps"/>
    <w:uiPriority w:val="99"/>
    <w:rsid w:val="005049D2"/>
  </w:style>
  <w:style w:type="paragraph" w:styleId="Textodeglobo">
    <w:name w:val="Balloon Text"/>
    <w:basedOn w:val="Normal"/>
    <w:link w:val="TextodegloboCar"/>
    <w:rsid w:val="00391D15"/>
    <w:rPr>
      <w:rFonts w:ascii="Tahoma" w:hAnsi="Tahoma"/>
      <w:sz w:val="16"/>
      <w:szCs w:val="16"/>
    </w:rPr>
  </w:style>
  <w:style w:type="character" w:customStyle="1" w:styleId="TextodegloboCar">
    <w:name w:val="Texto de globo Car"/>
    <w:link w:val="Textodeglobo"/>
    <w:rsid w:val="00391D15"/>
    <w:rPr>
      <w:rFonts w:ascii="Tahoma" w:hAnsi="Tahoma" w:cs="Tahoma"/>
      <w:sz w:val="16"/>
      <w:szCs w:val="16"/>
    </w:rPr>
  </w:style>
  <w:style w:type="paragraph" w:customStyle="1" w:styleId="Predeterminado">
    <w:name w:val="Predeterminado"/>
    <w:rsid w:val="00DF7AD9"/>
    <w:pPr>
      <w:tabs>
        <w:tab w:val="left" w:pos="708"/>
      </w:tabs>
      <w:suppressAutoHyphens/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paragraph" w:styleId="Piedepgina">
    <w:name w:val="footer"/>
    <w:basedOn w:val="Normal"/>
    <w:rsid w:val="00680860"/>
    <w:pPr>
      <w:tabs>
        <w:tab w:val="center" w:pos="4252"/>
        <w:tab w:val="right" w:pos="8504"/>
      </w:tabs>
    </w:pPr>
  </w:style>
  <w:style w:type="paragraph" w:styleId="HTMLconformatoprevio">
    <w:name w:val="HTML Preformatted"/>
    <w:basedOn w:val="Normal"/>
    <w:link w:val="HTMLconformatoprevioCar"/>
    <w:uiPriority w:val="99"/>
    <w:unhideWhenUsed/>
    <w:rsid w:val="003D13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conformatoprevioCar">
    <w:name w:val="HTML con formato previo Car"/>
    <w:link w:val="HTMLconformatoprevio"/>
    <w:uiPriority w:val="99"/>
    <w:rsid w:val="003D13F6"/>
    <w:rPr>
      <w:rFonts w:ascii="Courier New" w:hAnsi="Courier New" w:cs="Courier New"/>
    </w:rPr>
  </w:style>
  <w:style w:type="character" w:styleId="Refdecomentario">
    <w:name w:val="annotation reference"/>
    <w:basedOn w:val="Fuentedeprrafopredeter"/>
    <w:uiPriority w:val="99"/>
    <w:semiHidden/>
    <w:unhideWhenUsed/>
    <w:rsid w:val="005D5FCA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D5FCA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D5FCA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unhideWhenUsed/>
    <w:rsid w:val="0060416E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60416E"/>
    <w:rPr>
      <w:b/>
      <w:bCs/>
      <w:sz w:val="24"/>
      <w:szCs w:val="24"/>
    </w:rPr>
  </w:style>
  <w:style w:type="paragraph" w:styleId="Revisin">
    <w:name w:val="Revision"/>
    <w:hidden/>
    <w:uiPriority w:val="99"/>
    <w:semiHidden/>
    <w:rsid w:val="0096725E"/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C4BC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2C4BC0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C4BC0"/>
    <w:rPr>
      <w:noProof/>
    </w:rPr>
  </w:style>
  <w:style w:type="character" w:customStyle="1" w:styleId="EndNoteBibliographyChar">
    <w:name w:val="EndNote Bibliography Char"/>
    <w:basedOn w:val="Fuentedeprrafopredeter"/>
    <w:link w:val="EndNoteBibliography"/>
    <w:rsid w:val="002C4BC0"/>
    <w:rPr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57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023721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258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02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319474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54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139087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77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343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6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68708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54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290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s-ascii"/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F9406F-BD81-4043-83F6-C6D06C1141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16</Characters>
  <Application>Microsoft Macintosh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Cholesterol is biologically relevant for many cellular processes</vt:lpstr>
    </vt:vector>
  </TitlesOfParts>
  <Company>Hewlett-Packard</Company>
  <LinksUpToDate>false</LinksUpToDate>
  <CharactersWithSpaces>963</CharactersWithSpaces>
  <SharedDoc>false</SharedDoc>
  <HLinks>
    <vt:vector size="24" baseType="variant">
      <vt:variant>
        <vt:i4>4325460</vt:i4>
      </vt:variant>
      <vt:variant>
        <vt:i4>19</vt:i4>
      </vt:variant>
      <vt:variant>
        <vt:i4>0</vt:i4>
      </vt:variant>
      <vt:variant>
        <vt:i4>5</vt:i4>
      </vt:variant>
      <vt:variant>
        <vt:lpwstr>http://raptorx.uchicago.edu/</vt:lpwstr>
      </vt:variant>
      <vt:variant>
        <vt:lpwstr/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3735654</vt:i4>
      </vt:variant>
      <vt:variant>
        <vt:i4>8</vt:i4>
      </vt:variant>
      <vt:variant>
        <vt:i4>0</vt:i4>
      </vt:variant>
      <vt:variant>
        <vt:i4>5</vt:i4>
      </vt:variant>
      <vt:variant>
        <vt:lpwstr>http://amoebadb.org/amoeba/</vt:lpwstr>
      </vt:variant>
      <vt:variant>
        <vt:lpwstr/>
      </vt:variant>
      <vt:variant>
        <vt:i4>4128813</vt:i4>
      </vt:variant>
      <vt:variant>
        <vt:i4>5</vt:i4>
      </vt:variant>
      <vt:variant>
        <vt:i4>0</vt:i4>
      </vt:variant>
      <vt:variant>
        <vt:i4>5</vt:i4>
      </vt:variant>
      <vt:variant>
        <vt:lpwstr>http://www.ncbi.nlm.nih.gov/pubmed/22580186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olesterol is biologically relevant for many cellular processes</dc:title>
  <dc:creator>.</dc:creator>
  <cp:lastModifiedBy>Usuario de Microsoft Office</cp:lastModifiedBy>
  <cp:revision>2</cp:revision>
  <cp:lastPrinted>2016-06-08T13:59:00Z</cp:lastPrinted>
  <dcterms:created xsi:type="dcterms:W3CDTF">2016-11-30T17:24:00Z</dcterms:created>
  <dcterms:modified xsi:type="dcterms:W3CDTF">2016-11-30T17:24:00Z</dcterms:modified>
</cp:coreProperties>
</file>